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8358C" w14:textId="7BBC153C" w:rsidR="00347DB3" w:rsidRPr="004B6390" w:rsidRDefault="00287254" w:rsidP="00347DB3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5F99A60A" w14:textId="77777777" w:rsidR="00287254" w:rsidRDefault="00287254" w:rsidP="00347DB3">
      <w:pPr>
        <w:spacing w:line="276" w:lineRule="auto"/>
        <w:rPr>
          <w:rFonts w:ascii="Times New Roman" w:hAnsi="Times New Roman" w:cs="Times New Roman"/>
        </w:rPr>
      </w:pPr>
    </w:p>
    <w:p w14:paraId="2DA7D8EF" w14:textId="77777777" w:rsidR="007B4ABD" w:rsidRDefault="007B4ABD" w:rsidP="00140D3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s to measure perceived exposure</w:t>
      </w:r>
    </w:p>
    <w:p w14:paraId="2C69263D" w14:textId="6ECC460A" w:rsidR="00140D3F" w:rsidRPr="007B4ABD" w:rsidRDefault="00140D3F" w:rsidP="00CC31B2">
      <w:pPr>
        <w:pStyle w:val="ListParagraph"/>
        <w:numPr>
          <w:ilvl w:val="0"/>
          <w:numId w:val="3"/>
        </w:numPr>
      </w:pPr>
      <w:r w:rsidRPr="007B4ABD">
        <w:t>To what extent do you think you are exposed to air pollution by road traffic?</w:t>
      </w:r>
    </w:p>
    <w:p w14:paraId="58ECACAE" w14:textId="77777777" w:rsidR="00140D3F" w:rsidRPr="007B4ABD" w:rsidRDefault="00140D3F" w:rsidP="00CC31B2">
      <w:pPr>
        <w:pStyle w:val="ListParagraph"/>
        <w:numPr>
          <w:ilvl w:val="0"/>
          <w:numId w:val="3"/>
        </w:numPr>
      </w:pPr>
      <w:r w:rsidRPr="007B4ABD">
        <w:t>To what extent do you think you are exposed to air pollution by other sources?</w:t>
      </w:r>
    </w:p>
    <w:p w14:paraId="0AA963BC" w14:textId="77777777" w:rsidR="00140D3F" w:rsidRPr="007B4ABD" w:rsidRDefault="00140D3F" w:rsidP="00CC31B2">
      <w:pPr>
        <w:pStyle w:val="ListParagraph"/>
        <w:numPr>
          <w:ilvl w:val="0"/>
          <w:numId w:val="3"/>
        </w:numPr>
      </w:pPr>
      <w:r w:rsidRPr="007B4ABD">
        <w:t>To what extent do you think you are exposed to noise by road traffic?</w:t>
      </w:r>
    </w:p>
    <w:p w14:paraId="1F63D294" w14:textId="77777777" w:rsidR="00140D3F" w:rsidRPr="007B4ABD" w:rsidRDefault="00140D3F" w:rsidP="00CC31B2">
      <w:pPr>
        <w:pStyle w:val="ListParagraph"/>
        <w:numPr>
          <w:ilvl w:val="0"/>
          <w:numId w:val="3"/>
        </w:numPr>
      </w:pPr>
      <w:r w:rsidRPr="007B4ABD">
        <w:t>To what extent do you think you are exposed to noise by other sources?</w:t>
      </w:r>
    </w:p>
    <w:p w14:paraId="539242D8" w14:textId="77777777" w:rsidR="00140D3F" w:rsidRPr="007B4ABD" w:rsidRDefault="00140D3F" w:rsidP="00CC31B2">
      <w:pPr>
        <w:pStyle w:val="ListParagraph"/>
        <w:numPr>
          <w:ilvl w:val="0"/>
          <w:numId w:val="3"/>
        </w:numPr>
      </w:pPr>
      <w:r w:rsidRPr="007B4ABD">
        <w:t>To what extent do you think you are exposed to UV radiation of the sun?</w:t>
      </w:r>
    </w:p>
    <w:p w14:paraId="2D1B3276" w14:textId="77777777" w:rsidR="00140D3F" w:rsidRPr="007B4ABD" w:rsidRDefault="00140D3F" w:rsidP="00CC31B2">
      <w:pPr>
        <w:pStyle w:val="ListParagraph"/>
        <w:numPr>
          <w:ilvl w:val="0"/>
          <w:numId w:val="3"/>
        </w:numPr>
      </w:pPr>
      <w:r w:rsidRPr="007B4ABD">
        <w:t xml:space="preserve">To what extent do you think you are exposed to EMF of mobile phone </w:t>
      </w:r>
      <w:proofErr w:type="spellStart"/>
      <w:r w:rsidRPr="007B4ABD">
        <w:t>basestation</w:t>
      </w:r>
      <w:proofErr w:type="spellEnd"/>
      <w:r w:rsidRPr="007B4ABD">
        <w:t>/Radio/TV antennas?</w:t>
      </w:r>
    </w:p>
    <w:p w14:paraId="076B921E" w14:textId="77777777" w:rsidR="00140D3F" w:rsidRPr="007B4ABD" w:rsidRDefault="00140D3F" w:rsidP="00CC31B2">
      <w:pPr>
        <w:pStyle w:val="ListParagraph"/>
        <w:numPr>
          <w:ilvl w:val="0"/>
          <w:numId w:val="3"/>
        </w:numPr>
      </w:pPr>
      <w:r w:rsidRPr="007B4ABD">
        <w:t>To what extent do you think you are exposed to EMF of mobile phones?</w:t>
      </w:r>
    </w:p>
    <w:p w14:paraId="44D133AF" w14:textId="77777777" w:rsidR="00140D3F" w:rsidRPr="007B4ABD" w:rsidRDefault="00140D3F" w:rsidP="00CC31B2">
      <w:pPr>
        <w:pStyle w:val="ListParagraph"/>
        <w:numPr>
          <w:ilvl w:val="0"/>
          <w:numId w:val="3"/>
        </w:numPr>
      </w:pPr>
      <w:r w:rsidRPr="007B4ABD">
        <w:t>To what extent do you think you are exposed to EMF of cordless phones?</w:t>
      </w:r>
    </w:p>
    <w:p w14:paraId="28B88F8D" w14:textId="77777777" w:rsidR="00140D3F" w:rsidRPr="007B4ABD" w:rsidRDefault="00140D3F" w:rsidP="00CC31B2">
      <w:pPr>
        <w:pStyle w:val="ListParagraph"/>
        <w:numPr>
          <w:ilvl w:val="0"/>
          <w:numId w:val="3"/>
        </w:numPr>
      </w:pPr>
      <w:r w:rsidRPr="007B4ABD">
        <w:t>To what extent do you think you are exposed to EMF of power lines?</w:t>
      </w:r>
    </w:p>
    <w:p w14:paraId="66DB12A3" w14:textId="4B67D8EE" w:rsidR="00140D3F" w:rsidRDefault="00140D3F" w:rsidP="007B4ABD">
      <w:pPr>
        <w:pStyle w:val="ListParagraph"/>
        <w:numPr>
          <w:ilvl w:val="0"/>
          <w:numId w:val="3"/>
        </w:numPr>
      </w:pPr>
      <w:r w:rsidRPr="007B4ABD">
        <w:t>To what extent do you think you are exposed to EMF of transformer houses?</w:t>
      </w:r>
    </w:p>
    <w:p w14:paraId="5F4F6459" w14:textId="77777777" w:rsidR="007D3F13" w:rsidRDefault="007D3F13" w:rsidP="007D3F13"/>
    <w:p w14:paraId="1F1BCF93" w14:textId="4958A419" w:rsidR="007D3F13" w:rsidRDefault="007D3F13" w:rsidP="007D3F13">
      <w:r>
        <w:t>Items to measure</w:t>
      </w:r>
      <w:r w:rsidR="003815BD">
        <w:t xml:space="preserve"> the presence of diagnosis</w:t>
      </w:r>
      <w:r w:rsidR="003D6A64">
        <w:t>:</w:t>
      </w:r>
    </w:p>
    <w:p w14:paraId="51F9964C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asthma ?</w:t>
      </w:r>
    </w:p>
    <w:p w14:paraId="19527E0F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COPD?</w:t>
      </w:r>
    </w:p>
    <w:p w14:paraId="769F3C5D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cancer?</w:t>
      </w:r>
    </w:p>
    <w:p w14:paraId="6982ADC2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angina?</w:t>
      </w:r>
    </w:p>
    <w:p w14:paraId="1AFB7492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heart attack (MI)?</w:t>
      </w:r>
    </w:p>
    <w:p w14:paraId="77D75BD7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other heart conditions?</w:t>
      </w:r>
    </w:p>
    <w:p w14:paraId="29163650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stroke/transient ischaemic attack?</w:t>
      </w:r>
    </w:p>
    <w:p w14:paraId="10F4E562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high blood pressure?</w:t>
      </w:r>
    </w:p>
    <w:p w14:paraId="7F0A5E0B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 xml:space="preserve">Have you ever been diagnosed by a doctor with </w:t>
      </w:r>
      <w:proofErr w:type="spellStart"/>
      <w:r>
        <w:t>artrosis</w:t>
      </w:r>
      <w:proofErr w:type="spellEnd"/>
      <w:r>
        <w:t>?</w:t>
      </w:r>
    </w:p>
    <w:p w14:paraId="246F3408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arthritis/rheumatoid arthritis?</w:t>
      </w:r>
    </w:p>
    <w:p w14:paraId="044CD1BF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chronic back disorder/hernia?</w:t>
      </w:r>
    </w:p>
    <w:p w14:paraId="2016BD2D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Type 1 diabetes (“insulin-dependent” or juvenile diabetes)?</w:t>
      </w:r>
    </w:p>
    <w:p w14:paraId="552062E6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Type 2 diabetes (“non-insulin-dependent” or late-onset diabetes)?</w:t>
      </w:r>
    </w:p>
    <w:p w14:paraId="5D6FBAFE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unknown type of diabetes?</w:t>
      </w:r>
    </w:p>
    <w:p w14:paraId="2C37409C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high cholesterol?</w:t>
      </w:r>
    </w:p>
    <w:p w14:paraId="19CEA208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chronic liver disease?</w:t>
      </w:r>
    </w:p>
    <w:p w14:paraId="2FE0CD3B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thyroid-related disorders (Increased or decreased metabolism)?</w:t>
      </w:r>
    </w:p>
    <w:p w14:paraId="284A1CF2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 xml:space="preserve">Have you ever been diagnosed by a doctor with </w:t>
      </w:r>
      <w:proofErr w:type="spellStart"/>
      <w:r>
        <w:t>inflammory</w:t>
      </w:r>
      <w:proofErr w:type="spellEnd"/>
      <w:r>
        <w:t xml:space="preserve"> bowel syndrome?</w:t>
      </w:r>
    </w:p>
    <w:p w14:paraId="7FBE8A3A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stomach ulcer?</w:t>
      </w:r>
    </w:p>
    <w:p w14:paraId="174DE687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chronic fatigue syndrome?</w:t>
      </w:r>
    </w:p>
    <w:p w14:paraId="46034237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depression?</w:t>
      </w:r>
    </w:p>
    <w:p w14:paraId="3334C3B1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ADHD?</w:t>
      </w:r>
    </w:p>
    <w:p w14:paraId="75EA52E9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deafness/partial hearing loss?</w:t>
      </w:r>
    </w:p>
    <w:p w14:paraId="59939D7A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cataract?</w:t>
      </w:r>
    </w:p>
    <w:p w14:paraId="09E1172E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lastRenderedPageBreak/>
        <w:t>Have you ever been diagnosed by a doctor with glaucoma or high eye pressure?</w:t>
      </w:r>
    </w:p>
    <w:p w14:paraId="70FFBB0C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migraine?</w:t>
      </w:r>
    </w:p>
    <w:p w14:paraId="2CFC7120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concussion?</w:t>
      </w:r>
    </w:p>
    <w:p w14:paraId="0FC6EF7C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epilepsy?</w:t>
      </w:r>
    </w:p>
    <w:p w14:paraId="2BB90207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Parkinson’s disease?</w:t>
      </w:r>
    </w:p>
    <w:p w14:paraId="653FC158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Amyotrophic Lateral Sclerosis (ALS)?</w:t>
      </w:r>
    </w:p>
    <w:p w14:paraId="6425FAF8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Multiple Sclerosis?</w:t>
      </w:r>
    </w:p>
    <w:p w14:paraId="1B3F3758" w14:textId="77777777" w:rsidR="003815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dementia / Alzheimer’s disease?</w:t>
      </w:r>
    </w:p>
    <w:p w14:paraId="34C339F1" w14:textId="63D39454" w:rsidR="003815BD" w:rsidRPr="007B4ABD" w:rsidRDefault="003815BD" w:rsidP="00CC31B2">
      <w:pPr>
        <w:pStyle w:val="ListParagraph"/>
        <w:numPr>
          <w:ilvl w:val="0"/>
          <w:numId w:val="4"/>
        </w:numPr>
      </w:pPr>
      <w:r>
        <w:t>Have you ever been diagnosed by a doctor with auto immune disease?</w:t>
      </w:r>
    </w:p>
    <w:p w14:paraId="3A2C6EDC" w14:textId="77777777" w:rsidR="00140D3F" w:rsidRDefault="00140D3F" w:rsidP="00347DB3">
      <w:pPr>
        <w:spacing w:line="276" w:lineRule="auto"/>
        <w:rPr>
          <w:rFonts w:ascii="Times New Roman" w:hAnsi="Times New Roman" w:cs="Times New Roman"/>
        </w:rPr>
      </w:pPr>
    </w:p>
    <w:p w14:paraId="2C5A18ED" w14:textId="77777777" w:rsidR="002701DF" w:rsidRPr="004B6390" w:rsidRDefault="002701DF" w:rsidP="00347DB3">
      <w:pPr>
        <w:spacing w:after="0"/>
        <w:rPr>
          <w:rFonts w:ascii="Times New Roman" w:hAnsi="Times New Roman" w:cs="Times New Roman"/>
        </w:rPr>
      </w:pPr>
    </w:p>
    <w:p w14:paraId="688D38F7" w14:textId="77777777" w:rsidR="00F74678" w:rsidRPr="004B6390" w:rsidRDefault="00F74678" w:rsidP="00F74678">
      <w:pPr>
        <w:rPr>
          <w:rFonts w:ascii="Times New Roman" w:hAnsi="Times New Roman" w:cs="Times New Roman"/>
        </w:rPr>
        <w:sectPr w:rsidR="00F74678" w:rsidRPr="004B6390">
          <w:footerReference w:type="default" r:id="rId8"/>
          <w:pgSz w:w="11906" w:h="16838"/>
          <w:pgMar w:top="1440" w:right="1440" w:bottom="1440" w:left="1440" w:header="708" w:footer="708" w:gutter="0"/>
          <w:cols w:space="720"/>
        </w:sectPr>
      </w:pPr>
    </w:p>
    <w:p w14:paraId="0F5D1EA6" w14:textId="2C9A6855" w:rsidR="009F749B" w:rsidRPr="004B6390" w:rsidRDefault="00FF0202" w:rsidP="004B6390">
      <w:pPr>
        <w:rPr>
          <w:rFonts w:ascii="Times New Roman" w:hAnsi="Times New Roman" w:cs="Times New Roman"/>
        </w:rPr>
      </w:pPr>
      <w:r w:rsidRPr="004B6390">
        <w:rPr>
          <w:rFonts w:ascii="Times New Roman" w:hAnsi="Times New Roman" w:cs="Times New Roman"/>
        </w:rPr>
        <w:lastRenderedPageBreak/>
        <w:t xml:space="preserve">Table </w:t>
      </w:r>
      <w:r w:rsidR="006D7250">
        <w:rPr>
          <w:rFonts w:ascii="Times New Roman" w:hAnsi="Times New Roman" w:cs="Times New Roman"/>
        </w:rPr>
        <w:t>I.</w:t>
      </w:r>
      <w:r w:rsidRPr="004B6390">
        <w:rPr>
          <w:rFonts w:ascii="Times New Roman" w:hAnsi="Times New Roman" w:cs="Times New Roman"/>
        </w:rPr>
        <w:t xml:space="preserve"> </w:t>
      </w:r>
      <w:r w:rsidR="00557FD4" w:rsidRPr="004B6390">
        <w:rPr>
          <w:rFonts w:ascii="Times New Roman" w:hAnsi="Times New Roman" w:cs="Times New Roman"/>
        </w:rPr>
        <w:t>Correlation table of all variables included in the models (Spearman</w:t>
      </w:r>
      <w:r w:rsidR="00F83368">
        <w:rPr>
          <w:rFonts w:ascii="Times New Roman" w:hAnsi="Times New Roman" w:cs="Times New Roman"/>
        </w:rPr>
        <w:t xml:space="preserve">’s </w:t>
      </w:r>
      <w:r w:rsidR="009C3552" w:rsidRPr="004B6390">
        <w:rPr>
          <w:rFonts w:ascii="Times New Roman" w:hAnsi="Times New Roman" w:cs="Times New Roman"/>
          <w:i/>
          <w:iCs/>
        </w:rPr>
        <w:sym w:font="Symbol" w:char="F072"/>
      </w:r>
      <w:r w:rsidR="00557FD4" w:rsidRPr="004B6390">
        <w:rPr>
          <w:rFonts w:ascii="Times New Roman" w:hAnsi="Times New Roman" w:cs="Times New Roman"/>
        </w:rPr>
        <w:t>)</w:t>
      </w:r>
      <w:r w:rsidR="006F394E">
        <w:rPr>
          <w:rFonts w:ascii="Times New Roman" w:hAnsi="Times New Roman" w:cs="Times New Roman"/>
        </w:rPr>
        <w:t>.</w:t>
      </w:r>
      <w:r w:rsidR="00557FD4" w:rsidRPr="004B6390">
        <w:rPr>
          <w:rFonts w:ascii="Times New Roman" w:hAnsi="Times New Roman" w:cs="Times New Roman"/>
        </w:rPr>
        <w:t xml:space="preserve"> </w:t>
      </w:r>
    </w:p>
    <w:p w14:paraId="6FE24F89" w14:textId="77777777" w:rsidR="009F749B" w:rsidRPr="004B6390" w:rsidRDefault="009F749B" w:rsidP="00347DB3">
      <w:pPr>
        <w:spacing w:after="0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49"/>
        <w:gridCol w:w="853"/>
        <w:gridCol w:w="853"/>
        <w:gridCol w:w="854"/>
        <w:gridCol w:w="854"/>
        <w:gridCol w:w="854"/>
        <w:gridCol w:w="854"/>
        <w:gridCol w:w="854"/>
        <w:gridCol w:w="854"/>
        <w:gridCol w:w="854"/>
        <w:gridCol w:w="854"/>
        <w:gridCol w:w="839"/>
        <w:gridCol w:w="839"/>
        <w:gridCol w:w="839"/>
        <w:gridCol w:w="854"/>
      </w:tblGrid>
      <w:tr w:rsidR="004B6390" w:rsidRPr="004F031F" w14:paraId="3298132A" w14:textId="77777777" w:rsidTr="00A81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B2A070" w14:textId="77777777" w:rsidR="0056245F" w:rsidRPr="004F031F" w:rsidRDefault="0056245F" w:rsidP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5C1B8DD" w14:textId="10CCE7ED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43DDB766" w14:textId="1FEA383B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</w:tcPr>
          <w:p w14:paraId="2BD197FA" w14:textId="777BEDB2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</w:tcPr>
          <w:p w14:paraId="22C01615" w14:textId="685AC3B1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</w:tcPr>
          <w:p w14:paraId="3E1BE950" w14:textId="7D124B38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</w:tcPr>
          <w:p w14:paraId="4FD2790E" w14:textId="41DC8F17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</w:tcPr>
          <w:p w14:paraId="587AE381" w14:textId="456A46FD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</w:tcPr>
          <w:p w14:paraId="7D76A865" w14:textId="19322564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</w:tcPr>
          <w:p w14:paraId="4C273768" w14:textId="33D119C3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</w:tcPr>
          <w:p w14:paraId="17856F6B" w14:textId="77D61CA9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</w:tcPr>
          <w:p w14:paraId="75101F27" w14:textId="6C1682E4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</w:tcPr>
          <w:p w14:paraId="06881FB8" w14:textId="36A85CA4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</w:tcPr>
          <w:p w14:paraId="2F3595C2" w14:textId="73F6C422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</w:tcPr>
          <w:p w14:paraId="35BF0AFE" w14:textId="5CCF5445" w:rsidR="0056245F" w:rsidRPr="004F031F" w:rsidRDefault="0056245F" w:rsidP="00562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B6390" w:rsidRPr="004F031F" w14:paraId="0CA9566C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84FEDA2" w14:textId="53296319" w:rsidR="0056245F" w:rsidRPr="004F031F" w:rsidRDefault="0056245F" w:rsidP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Base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</w:tcPr>
          <w:p w14:paraId="7D5C1858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11EE686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97E7494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34B19B2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325A9E4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6F35CC7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13B2D09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63B9E18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82CC0E2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7F0607D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BB272B4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7E72E52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AE8CBD8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FE0DEF4" w14:textId="77777777" w:rsidR="0056245F" w:rsidRPr="004F031F" w:rsidRDefault="0056245F" w:rsidP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671AE9DA" w14:textId="77777777" w:rsidTr="00A81F5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C4959E" w14:textId="780C3F4D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Electricity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4AC7B48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57***</w:t>
            </w:r>
          </w:p>
        </w:tc>
        <w:tc>
          <w:tcPr>
            <w:tcW w:w="0" w:type="auto"/>
            <w:noWrap/>
            <w:hideMark/>
          </w:tcPr>
          <w:p w14:paraId="78024B6D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147F60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673335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244DFA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D01B81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BBF9B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685AE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74B6FF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9D355E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15442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E50A8C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D29067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FA767D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78C2E8EA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5AAE6D" w14:textId="3E264868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Phone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5E26BCE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52***</w:t>
            </w:r>
          </w:p>
        </w:tc>
        <w:tc>
          <w:tcPr>
            <w:tcW w:w="0" w:type="auto"/>
            <w:noWrap/>
            <w:hideMark/>
          </w:tcPr>
          <w:p w14:paraId="4A4EA05E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3***</w:t>
            </w:r>
          </w:p>
        </w:tc>
        <w:tc>
          <w:tcPr>
            <w:tcW w:w="0" w:type="auto"/>
            <w:noWrap/>
            <w:hideMark/>
          </w:tcPr>
          <w:p w14:paraId="456B0A85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7F5806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60B180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8654BD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6DBD50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047A35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D11C6B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3C148F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ED63B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16BB3E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1A24F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092A37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6ECF4735" w14:textId="77777777" w:rsidTr="00A81F5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11B7D9" w14:textId="0D15314D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Road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3C6DCBE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9***</w:t>
            </w:r>
          </w:p>
        </w:tc>
        <w:tc>
          <w:tcPr>
            <w:tcW w:w="0" w:type="auto"/>
            <w:noWrap/>
            <w:hideMark/>
          </w:tcPr>
          <w:p w14:paraId="2F0F47D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1***</w:t>
            </w:r>
          </w:p>
        </w:tc>
        <w:tc>
          <w:tcPr>
            <w:tcW w:w="0" w:type="auto"/>
            <w:noWrap/>
            <w:hideMark/>
          </w:tcPr>
          <w:p w14:paraId="78446682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0***</w:t>
            </w:r>
          </w:p>
        </w:tc>
        <w:tc>
          <w:tcPr>
            <w:tcW w:w="0" w:type="auto"/>
            <w:noWrap/>
            <w:hideMark/>
          </w:tcPr>
          <w:p w14:paraId="731D9424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C9204A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E8906C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F95B65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341B90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125666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898742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16C0B9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EC5992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34D9C7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9399C9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28AA9ABA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D72099" w14:textId="2070AE74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UV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F0A63F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6***</w:t>
            </w:r>
          </w:p>
        </w:tc>
        <w:tc>
          <w:tcPr>
            <w:tcW w:w="0" w:type="auto"/>
            <w:noWrap/>
            <w:hideMark/>
          </w:tcPr>
          <w:p w14:paraId="4CAA31DB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9***</w:t>
            </w:r>
          </w:p>
        </w:tc>
        <w:tc>
          <w:tcPr>
            <w:tcW w:w="0" w:type="auto"/>
            <w:noWrap/>
            <w:hideMark/>
          </w:tcPr>
          <w:p w14:paraId="384775B3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1***</w:t>
            </w:r>
          </w:p>
        </w:tc>
        <w:tc>
          <w:tcPr>
            <w:tcW w:w="0" w:type="auto"/>
            <w:noWrap/>
            <w:hideMark/>
          </w:tcPr>
          <w:p w14:paraId="287B3762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1***</w:t>
            </w:r>
          </w:p>
        </w:tc>
        <w:tc>
          <w:tcPr>
            <w:tcW w:w="0" w:type="auto"/>
            <w:noWrap/>
            <w:hideMark/>
          </w:tcPr>
          <w:p w14:paraId="1A087EE6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F8FE4B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405AB0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E3EACE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B3A4A5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C0368C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F94750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31B995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A94F31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4FB7E8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5690B5CB" w14:textId="77777777" w:rsidTr="00A81F5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8334E9" w14:textId="03A794F6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Base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A91C9C0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4***</w:t>
            </w:r>
          </w:p>
        </w:tc>
        <w:tc>
          <w:tcPr>
            <w:tcW w:w="0" w:type="auto"/>
            <w:noWrap/>
            <w:hideMark/>
          </w:tcPr>
          <w:p w14:paraId="75F5B54C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1***</w:t>
            </w:r>
          </w:p>
        </w:tc>
        <w:tc>
          <w:tcPr>
            <w:tcW w:w="0" w:type="auto"/>
            <w:noWrap/>
            <w:hideMark/>
          </w:tcPr>
          <w:p w14:paraId="6E3909AF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2***</w:t>
            </w:r>
          </w:p>
        </w:tc>
        <w:tc>
          <w:tcPr>
            <w:tcW w:w="0" w:type="auto"/>
            <w:noWrap/>
            <w:hideMark/>
          </w:tcPr>
          <w:p w14:paraId="1D358021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6***</w:t>
            </w:r>
          </w:p>
        </w:tc>
        <w:tc>
          <w:tcPr>
            <w:tcW w:w="0" w:type="auto"/>
            <w:noWrap/>
            <w:hideMark/>
          </w:tcPr>
          <w:p w14:paraId="288127B7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9***</w:t>
            </w:r>
          </w:p>
        </w:tc>
        <w:tc>
          <w:tcPr>
            <w:tcW w:w="0" w:type="auto"/>
            <w:noWrap/>
            <w:hideMark/>
          </w:tcPr>
          <w:p w14:paraId="7DDD5405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ED3B07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FE5515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12E2C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934942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6E35B4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0F1FB2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3FB951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B54778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7A8EABD6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CE0723" w14:textId="18DA37BF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Electricity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EF4B3F7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2***</w:t>
            </w:r>
          </w:p>
        </w:tc>
        <w:tc>
          <w:tcPr>
            <w:tcW w:w="0" w:type="auto"/>
            <w:noWrap/>
            <w:hideMark/>
          </w:tcPr>
          <w:p w14:paraId="7CA8D3EF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3***</w:t>
            </w:r>
          </w:p>
        </w:tc>
        <w:tc>
          <w:tcPr>
            <w:tcW w:w="0" w:type="auto"/>
            <w:noWrap/>
            <w:hideMark/>
          </w:tcPr>
          <w:p w14:paraId="73D7636B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5***</w:t>
            </w:r>
          </w:p>
        </w:tc>
        <w:tc>
          <w:tcPr>
            <w:tcW w:w="0" w:type="auto"/>
            <w:noWrap/>
            <w:hideMark/>
          </w:tcPr>
          <w:p w14:paraId="290DF9C8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3***</w:t>
            </w:r>
          </w:p>
        </w:tc>
        <w:tc>
          <w:tcPr>
            <w:tcW w:w="0" w:type="auto"/>
            <w:noWrap/>
            <w:hideMark/>
          </w:tcPr>
          <w:p w14:paraId="1834358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6***</w:t>
            </w:r>
          </w:p>
        </w:tc>
        <w:tc>
          <w:tcPr>
            <w:tcW w:w="0" w:type="auto"/>
            <w:noWrap/>
            <w:hideMark/>
          </w:tcPr>
          <w:p w14:paraId="25F5C3D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56***</w:t>
            </w:r>
          </w:p>
        </w:tc>
        <w:tc>
          <w:tcPr>
            <w:tcW w:w="0" w:type="auto"/>
            <w:noWrap/>
            <w:hideMark/>
          </w:tcPr>
          <w:p w14:paraId="60672CD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2FA86A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5CDDD2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B6B01C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8EEE72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5E882C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9AC41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61AAD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41B5BC02" w14:textId="77777777" w:rsidTr="00A81F5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D679FE" w14:textId="0D24A82E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Phone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112EFD2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1***</w:t>
            </w:r>
          </w:p>
        </w:tc>
        <w:tc>
          <w:tcPr>
            <w:tcW w:w="0" w:type="auto"/>
            <w:noWrap/>
            <w:hideMark/>
          </w:tcPr>
          <w:p w14:paraId="7E87305D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3***</w:t>
            </w:r>
          </w:p>
        </w:tc>
        <w:tc>
          <w:tcPr>
            <w:tcW w:w="0" w:type="auto"/>
            <w:noWrap/>
            <w:hideMark/>
          </w:tcPr>
          <w:p w14:paraId="23576157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5***</w:t>
            </w:r>
          </w:p>
        </w:tc>
        <w:tc>
          <w:tcPr>
            <w:tcW w:w="0" w:type="auto"/>
            <w:noWrap/>
            <w:hideMark/>
          </w:tcPr>
          <w:p w14:paraId="6A3DFC54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1***</w:t>
            </w:r>
          </w:p>
        </w:tc>
        <w:tc>
          <w:tcPr>
            <w:tcW w:w="0" w:type="auto"/>
            <w:noWrap/>
            <w:hideMark/>
          </w:tcPr>
          <w:p w14:paraId="6706056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3***</w:t>
            </w:r>
          </w:p>
        </w:tc>
        <w:tc>
          <w:tcPr>
            <w:tcW w:w="0" w:type="auto"/>
            <w:noWrap/>
            <w:hideMark/>
          </w:tcPr>
          <w:p w14:paraId="6D0AD114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56***</w:t>
            </w:r>
          </w:p>
        </w:tc>
        <w:tc>
          <w:tcPr>
            <w:tcW w:w="0" w:type="auto"/>
            <w:noWrap/>
            <w:hideMark/>
          </w:tcPr>
          <w:p w14:paraId="5303EC18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3***</w:t>
            </w:r>
          </w:p>
        </w:tc>
        <w:tc>
          <w:tcPr>
            <w:tcW w:w="0" w:type="auto"/>
            <w:noWrap/>
            <w:hideMark/>
          </w:tcPr>
          <w:p w14:paraId="58852A10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AB7D62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F5DCB6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21103A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78604D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136515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199AE3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665C9869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99295" w14:textId="640625EE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Road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F99338C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2***</w:t>
            </w:r>
          </w:p>
        </w:tc>
        <w:tc>
          <w:tcPr>
            <w:tcW w:w="0" w:type="auto"/>
            <w:noWrap/>
            <w:hideMark/>
          </w:tcPr>
          <w:p w14:paraId="135B5E66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5***</w:t>
            </w:r>
          </w:p>
        </w:tc>
        <w:tc>
          <w:tcPr>
            <w:tcW w:w="0" w:type="auto"/>
            <w:noWrap/>
            <w:hideMark/>
          </w:tcPr>
          <w:p w14:paraId="33412F0B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7***</w:t>
            </w:r>
          </w:p>
        </w:tc>
        <w:tc>
          <w:tcPr>
            <w:tcW w:w="0" w:type="auto"/>
            <w:noWrap/>
            <w:hideMark/>
          </w:tcPr>
          <w:p w14:paraId="66B6977B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62***</w:t>
            </w:r>
          </w:p>
        </w:tc>
        <w:tc>
          <w:tcPr>
            <w:tcW w:w="0" w:type="auto"/>
            <w:noWrap/>
            <w:hideMark/>
          </w:tcPr>
          <w:p w14:paraId="05DE2566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5***</w:t>
            </w:r>
          </w:p>
        </w:tc>
        <w:tc>
          <w:tcPr>
            <w:tcW w:w="0" w:type="auto"/>
            <w:noWrap/>
            <w:hideMark/>
          </w:tcPr>
          <w:p w14:paraId="364D7A1F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9***</w:t>
            </w:r>
          </w:p>
        </w:tc>
        <w:tc>
          <w:tcPr>
            <w:tcW w:w="0" w:type="auto"/>
            <w:noWrap/>
            <w:hideMark/>
          </w:tcPr>
          <w:p w14:paraId="5552B65A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5***</w:t>
            </w:r>
          </w:p>
        </w:tc>
        <w:tc>
          <w:tcPr>
            <w:tcW w:w="0" w:type="auto"/>
            <w:noWrap/>
            <w:hideMark/>
          </w:tcPr>
          <w:p w14:paraId="612A724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3***</w:t>
            </w:r>
          </w:p>
        </w:tc>
        <w:tc>
          <w:tcPr>
            <w:tcW w:w="0" w:type="auto"/>
            <w:noWrap/>
            <w:hideMark/>
          </w:tcPr>
          <w:p w14:paraId="346F4152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29C8B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062431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A7547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609CB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6914EF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4FBD4C38" w14:textId="77777777" w:rsidTr="00A81F5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627E49" w14:textId="1F6D791F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UV exp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69370F7" w14:textId="447FCEFD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.19***</w:t>
            </w:r>
          </w:p>
        </w:tc>
        <w:tc>
          <w:tcPr>
            <w:tcW w:w="0" w:type="auto"/>
            <w:noWrap/>
            <w:hideMark/>
          </w:tcPr>
          <w:p w14:paraId="31618148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6***</w:t>
            </w:r>
          </w:p>
        </w:tc>
        <w:tc>
          <w:tcPr>
            <w:tcW w:w="0" w:type="auto"/>
            <w:noWrap/>
            <w:hideMark/>
          </w:tcPr>
          <w:p w14:paraId="04A980ED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3***</w:t>
            </w:r>
          </w:p>
        </w:tc>
        <w:tc>
          <w:tcPr>
            <w:tcW w:w="0" w:type="auto"/>
            <w:noWrap/>
            <w:hideMark/>
          </w:tcPr>
          <w:p w14:paraId="75C3A86F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9***</w:t>
            </w:r>
          </w:p>
        </w:tc>
        <w:tc>
          <w:tcPr>
            <w:tcW w:w="0" w:type="auto"/>
            <w:noWrap/>
            <w:hideMark/>
          </w:tcPr>
          <w:p w14:paraId="6E21AE32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5***</w:t>
            </w:r>
          </w:p>
        </w:tc>
        <w:tc>
          <w:tcPr>
            <w:tcW w:w="0" w:type="auto"/>
            <w:noWrap/>
            <w:hideMark/>
          </w:tcPr>
          <w:p w14:paraId="1D24A861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8***</w:t>
            </w:r>
          </w:p>
        </w:tc>
        <w:tc>
          <w:tcPr>
            <w:tcW w:w="0" w:type="auto"/>
            <w:noWrap/>
            <w:hideMark/>
          </w:tcPr>
          <w:p w14:paraId="225C6097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8***</w:t>
            </w:r>
          </w:p>
        </w:tc>
        <w:tc>
          <w:tcPr>
            <w:tcW w:w="0" w:type="auto"/>
            <w:noWrap/>
            <w:hideMark/>
          </w:tcPr>
          <w:p w14:paraId="4CF2420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43***</w:t>
            </w:r>
          </w:p>
        </w:tc>
        <w:tc>
          <w:tcPr>
            <w:tcW w:w="0" w:type="auto"/>
            <w:noWrap/>
            <w:hideMark/>
          </w:tcPr>
          <w:p w14:paraId="04DC7AE3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34***</w:t>
            </w:r>
          </w:p>
        </w:tc>
        <w:tc>
          <w:tcPr>
            <w:tcW w:w="0" w:type="auto"/>
            <w:noWrap/>
            <w:hideMark/>
          </w:tcPr>
          <w:p w14:paraId="1963169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66FE5F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392F9E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E4A793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FD90CF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7B28FACD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7AAAE3" w14:textId="7F4D296D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Somatisation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DFA852F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0***</w:t>
            </w:r>
          </w:p>
        </w:tc>
        <w:tc>
          <w:tcPr>
            <w:tcW w:w="0" w:type="auto"/>
            <w:noWrap/>
            <w:hideMark/>
          </w:tcPr>
          <w:p w14:paraId="2ED410D3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9***</w:t>
            </w:r>
          </w:p>
        </w:tc>
        <w:tc>
          <w:tcPr>
            <w:tcW w:w="0" w:type="auto"/>
            <w:noWrap/>
            <w:hideMark/>
          </w:tcPr>
          <w:p w14:paraId="189643B3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9***</w:t>
            </w:r>
          </w:p>
        </w:tc>
        <w:tc>
          <w:tcPr>
            <w:tcW w:w="0" w:type="auto"/>
            <w:noWrap/>
            <w:hideMark/>
          </w:tcPr>
          <w:p w14:paraId="57AFE3B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4***</w:t>
            </w:r>
          </w:p>
        </w:tc>
        <w:tc>
          <w:tcPr>
            <w:tcW w:w="0" w:type="auto"/>
            <w:noWrap/>
            <w:hideMark/>
          </w:tcPr>
          <w:p w14:paraId="11C004CE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6***</w:t>
            </w:r>
          </w:p>
        </w:tc>
        <w:tc>
          <w:tcPr>
            <w:tcW w:w="0" w:type="auto"/>
            <w:noWrap/>
            <w:hideMark/>
          </w:tcPr>
          <w:p w14:paraId="0E850916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8***</w:t>
            </w:r>
          </w:p>
        </w:tc>
        <w:tc>
          <w:tcPr>
            <w:tcW w:w="0" w:type="auto"/>
            <w:noWrap/>
            <w:hideMark/>
          </w:tcPr>
          <w:p w14:paraId="20BA57F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9***</w:t>
            </w:r>
          </w:p>
        </w:tc>
        <w:tc>
          <w:tcPr>
            <w:tcW w:w="0" w:type="auto"/>
            <w:noWrap/>
            <w:hideMark/>
          </w:tcPr>
          <w:p w14:paraId="27CCDFA5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6***</w:t>
            </w:r>
          </w:p>
        </w:tc>
        <w:tc>
          <w:tcPr>
            <w:tcW w:w="0" w:type="auto"/>
            <w:noWrap/>
            <w:hideMark/>
          </w:tcPr>
          <w:p w14:paraId="79AC72A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2***</w:t>
            </w:r>
          </w:p>
        </w:tc>
        <w:tc>
          <w:tcPr>
            <w:tcW w:w="0" w:type="auto"/>
            <w:noWrap/>
            <w:hideMark/>
          </w:tcPr>
          <w:p w14:paraId="67B7C6A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4***</w:t>
            </w:r>
          </w:p>
        </w:tc>
        <w:tc>
          <w:tcPr>
            <w:tcW w:w="0" w:type="auto"/>
            <w:noWrap/>
            <w:hideMark/>
          </w:tcPr>
          <w:p w14:paraId="104D389C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816BC5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10601F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447355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2EE38291" w14:textId="77777777" w:rsidTr="00A81F5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6318C5" w14:textId="29420FF3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Somatisation </w:t>
            </w:r>
            <w:r w:rsidR="00693F97" w:rsidRPr="004F0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AB9FDDB" w14:textId="47234036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.07***</w:t>
            </w:r>
          </w:p>
        </w:tc>
        <w:tc>
          <w:tcPr>
            <w:tcW w:w="0" w:type="auto"/>
            <w:noWrap/>
            <w:hideMark/>
          </w:tcPr>
          <w:p w14:paraId="2C4C8E8E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8***</w:t>
            </w:r>
          </w:p>
        </w:tc>
        <w:tc>
          <w:tcPr>
            <w:tcW w:w="0" w:type="auto"/>
            <w:noWrap/>
            <w:hideMark/>
          </w:tcPr>
          <w:p w14:paraId="1005A8D1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8***</w:t>
            </w:r>
          </w:p>
        </w:tc>
        <w:tc>
          <w:tcPr>
            <w:tcW w:w="0" w:type="auto"/>
            <w:noWrap/>
            <w:hideMark/>
          </w:tcPr>
          <w:p w14:paraId="442A1B7D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3***</w:t>
            </w:r>
          </w:p>
        </w:tc>
        <w:tc>
          <w:tcPr>
            <w:tcW w:w="0" w:type="auto"/>
            <w:noWrap/>
            <w:hideMark/>
          </w:tcPr>
          <w:p w14:paraId="1E6D61C7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5***</w:t>
            </w:r>
          </w:p>
        </w:tc>
        <w:tc>
          <w:tcPr>
            <w:tcW w:w="0" w:type="auto"/>
            <w:noWrap/>
            <w:hideMark/>
          </w:tcPr>
          <w:p w14:paraId="654CE130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0***</w:t>
            </w:r>
          </w:p>
        </w:tc>
        <w:tc>
          <w:tcPr>
            <w:tcW w:w="0" w:type="auto"/>
            <w:noWrap/>
            <w:hideMark/>
          </w:tcPr>
          <w:p w14:paraId="5167DCB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9***</w:t>
            </w:r>
          </w:p>
        </w:tc>
        <w:tc>
          <w:tcPr>
            <w:tcW w:w="0" w:type="auto"/>
            <w:noWrap/>
            <w:hideMark/>
          </w:tcPr>
          <w:p w14:paraId="188BDA29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9***</w:t>
            </w:r>
          </w:p>
        </w:tc>
        <w:tc>
          <w:tcPr>
            <w:tcW w:w="0" w:type="auto"/>
            <w:noWrap/>
            <w:hideMark/>
          </w:tcPr>
          <w:p w14:paraId="483D23C5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3***</w:t>
            </w:r>
          </w:p>
        </w:tc>
        <w:tc>
          <w:tcPr>
            <w:tcW w:w="0" w:type="auto"/>
            <w:noWrap/>
            <w:hideMark/>
          </w:tcPr>
          <w:p w14:paraId="6C922457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7***</w:t>
            </w:r>
          </w:p>
        </w:tc>
        <w:tc>
          <w:tcPr>
            <w:tcW w:w="0" w:type="auto"/>
            <w:noWrap/>
            <w:hideMark/>
          </w:tcPr>
          <w:p w14:paraId="3D890D66" w14:textId="0333DAED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0.67***</w:t>
            </w:r>
          </w:p>
        </w:tc>
        <w:tc>
          <w:tcPr>
            <w:tcW w:w="0" w:type="auto"/>
            <w:noWrap/>
            <w:hideMark/>
          </w:tcPr>
          <w:p w14:paraId="4DD3DC31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B33158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78EC3D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1F684E71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675521" w14:textId="017A7E67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Presence of diagnosis</w:t>
            </w:r>
          </w:p>
        </w:tc>
        <w:tc>
          <w:tcPr>
            <w:tcW w:w="0" w:type="auto"/>
            <w:noWrap/>
            <w:hideMark/>
          </w:tcPr>
          <w:p w14:paraId="3C39BFA3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05***</w:t>
            </w:r>
          </w:p>
        </w:tc>
        <w:tc>
          <w:tcPr>
            <w:tcW w:w="0" w:type="auto"/>
            <w:noWrap/>
            <w:hideMark/>
          </w:tcPr>
          <w:p w14:paraId="0E79923B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05***</w:t>
            </w:r>
          </w:p>
        </w:tc>
        <w:tc>
          <w:tcPr>
            <w:tcW w:w="0" w:type="auto"/>
            <w:noWrap/>
            <w:hideMark/>
          </w:tcPr>
          <w:p w14:paraId="68EB95E2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-0.03** </w:t>
            </w:r>
          </w:p>
        </w:tc>
        <w:tc>
          <w:tcPr>
            <w:tcW w:w="0" w:type="auto"/>
            <w:noWrap/>
            <w:hideMark/>
          </w:tcPr>
          <w:p w14:paraId="30E1DEA3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-0.01   </w:t>
            </w:r>
          </w:p>
        </w:tc>
        <w:tc>
          <w:tcPr>
            <w:tcW w:w="0" w:type="auto"/>
            <w:noWrap/>
            <w:hideMark/>
          </w:tcPr>
          <w:p w14:paraId="6426DD6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-0.02   </w:t>
            </w:r>
          </w:p>
        </w:tc>
        <w:tc>
          <w:tcPr>
            <w:tcW w:w="0" w:type="auto"/>
            <w:noWrap/>
            <w:hideMark/>
          </w:tcPr>
          <w:p w14:paraId="42083EC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05***</w:t>
            </w:r>
          </w:p>
        </w:tc>
        <w:tc>
          <w:tcPr>
            <w:tcW w:w="0" w:type="auto"/>
            <w:noWrap/>
            <w:hideMark/>
          </w:tcPr>
          <w:p w14:paraId="515D8FB7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05***</w:t>
            </w:r>
          </w:p>
        </w:tc>
        <w:tc>
          <w:tcPr>
            <w:tcW w:w="0" w:type="auto"/>
            <w:noWrap/>
            <w:hideMark/>
          </w:tcPr>
          <w:p w14:paraId="0D5F5280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04***</w:t>
            </w:r>
          </w:p>
        </w:tc>
        <w:tc>
          <w:tcPr>
            <w:tcW w:w="0" w:type="auto"/>
            <w:noWrap/>
            <w:hideMark/>
          </w:tcPr>
          <w:p w14:paraId="1CECA503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-0.00   </w:t>
            </w:r>
          </w:p>
        </w:tc>
        <w:tc>
          <w:tcPr>
            <w:tcW w:w="0" w:type="auto"/>
            <w:noWrap/>
            <w:hideMark/>
          </w:tcPr>
          <w:p w14:paraId="3D831385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-0.01   </w:t>
            </w:r>
          </w:p>
        </w:tc>
        <w:tc>
          <w:tcPr>
            <w:tcW w:w="0" w:type="auto"/>
            <w:noWrap/>
            <w:hideMark/>
          </w:tcPr>
          <w:p w14:paraId="6890AE5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2***</w:t>
            </w:r>
          </w:p>
        </w:tc>
        <w:tc>
          <w:tcPr>
            <w:tcW w:w="0" w:type="auto"/>
            <w:noWrap/>
            <w:hideMark/>
          </w:tcPr>
          <w:p w14:paraId="117CC4A1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3***</w:t>
            </w:r>
          </w:p>
        </w:tc>
        <w:tc>
          <w:tcPr>
            <w:tcW w:w="0" w:type="auto"/>
            <w:noWrap/>
            <w:hideMark/>
          </w:tcPr>
          <w:p w14:paraId="7A900E7B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887528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02BCAD83" w14:textId="77777777" w:rsidTr="00A81F5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BD7CF1" w14:textId="534FE8E5" w:rsidR="0056245F" w:rsidRPr="004F031F" w:rsidRDefault="0056245F" w:rsidP="004B6390">
            <w:pPr>
              <w:tabs>
                <w:tab w:val="left" w:pos="173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noWrap/>
            <w:hideMark/>
          </w:tcPr>
          <w:p w14:paraId="746ECB57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18***</w:t>
            </w:r>
          </w:p>
        </w:tc>
        <w:tc>
          <w:tcPr>
            <w:tcW w:w="0" w:type="auto"/>
            <w:noWrap/>
            <w:hideMark/>
          </w:tcPr>
          <w:p w14:paraId="597BC5BC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17***</w:t>
            </w:r>
          </w:p>
        </w:tc>
        <w:tc>
          <w:tcPr>
            <w:tcW w:w="0" w:type="auto"/>
            <w:noWrap/>
            <w:hideMark/>
          </w:tcPr>
          <w:p w14:paraId="7C5DA452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23***</w:t>
            </w:r>
          </w:p>
        </w:tc>
        <w:tc>
          <w:tcPr>
            <w:tcW w:w="0" w:type="auto"/>
            <w:noWrap/>
            <w:hideMark/>
          </w:tcPr>
          <w:p w14:paraId="2F75D4A0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10***</w:t>
            </w:r>
          </w:p>
        </w:tc>
        <w:tc>
          <w:tcPr>
            <w:tcW w:w="0" w:type="auto"/>
            <w:noWrap/>
            <w:hideMark/>
          </w:tcPr>
          <w:p w14:paraId="566ADB43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19***</w:t>
            </w:r>
          </w:p>
        </w:tc>
        <w:tc>
          <w:tcPr>
            <w:tcW w:w="0" w:type="auto"/>
            <w:noWrap/>
            <w:hideMark/>
          </w:tcPr>
          <w:p w14:paraId="5C6A6AB6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16***</w:t>
            </w:r>
          </w:p>
        </w:tc>
        <w:tc>
          <w:tcPr>
            <w:tcW w:w="0" w:type="auto"/>
            <w:noWrap/>
            <w:hideMark/>
          </w:tcPr>
          <w:p w14:paraId="798CABFE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17***</w:t>
            </w:r>
          </w:p>
        </w:tc>
        <w:tc>
          <w:tcPr>
            <w:tcW w:w="0" w:type="auto"/>
            <w:noWrap/>
            <w:hideMark/>
          </w:tcPr>
          <w:p w14:paraId="24AF3459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24***</w:t>
            </w:r>
          </w:p>
        </w:tc>
        <w:tc>
          <w:tcPr>
            <w:tcW w:w="0" w:type="auto"/>
            <w:noWrap/>
            <w:hideMark/>
          </w:tcPr>
          <w:p w14:paraId="70780495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09***</w:t>
            </w:r>
          </w:p>
        </w:tc>
        <w:tc>
          <w:tcPr>
            <w:tcW w:w="0" w:type="auto"/>
            <w:noWrap/>
            <w:hideMark/>
          </w:tcPr>
          <w:p w14:paraId="4754C88E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16***</w:t>
            </w:r>
          </w:p>
        </w:tc>
        <w:tc>
          <w:tcPr>
            <w:tcW w:w="0" w:type="auto"/>
            <w:noWrap/>
            <w:hideMark/>
          </w:tcPr>
          <w:p w14:paraId="1A9ED651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2   </w:t>
            </w:r>
          </w:p>
        </w:tc>
        <w:tc>
          <w:tcPr>
            <w:tcW w:w="0" w:type="auto"/>
            <w:noWrap/>
            <w:hideMark/>
          </w:tcPr>
          <w:p w14:paraId="5A909606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2   </w:t>
            </w:r>
          </w:p>
        </w:tc>
        <w:tc>
          <w:tcPr>
            <w:tcW w:w="0" w:type="auto"/>
            <w:noWrap/>
            <w:hideMark/>
          </w:tcPr>
          <w:p w14:paraId="77D851A6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27***</w:t>
            </w:r>
          </w:p>
        </w:tc>
        <w:tc>
          <w:tcPr>
            <w:tcW w:w="0" w:type="auto"/>
            <w:noWrap/>
            <w:hideMark/>
          </w:tcPr>
          <w:p w14:paraId="40C1359B" w14:textId="77777777" w:rsidR="0056245F" w:rsidRPr="004F031F" w:rsidRDefault="00562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6390" w:rsidRPr="004F031F" w14:paraId="109B96CB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136ED2" w14:textId="3BA66ADD" w:rsidR="0056245F" w:rsidRPr="004F031F" w:rsidRDefault="00562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r w:rsidR="004B6390" w:rsidRPr="004F031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7C8F5E7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5***</w:t>
            </w:r>
          </w:p>
        </w:tc>
        <w:tc>
          <w:tcPr>
            <w:tcW w:w="0" w:type="auto"/>
            <w:noWrap/>
            <w:hideMark/>
          </w:tcPr>
          <w:p w14:paraId="23278520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1***</w:t>
            </w:r>
          </w:p>
        </w:tc>
        <w:tc>
          <w:tcPr>
            <w:tcW w:w="0" w:type="auto"/>
            <w:noWrap/>
            <w:hideMark/>
          </w:tcPr>
          <w:p w14:paraId="3E2ACF3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-0.01   </w:t>
            </w:r>
          </w:p>
        </w:tc>
        <w:tc>
          <w:tcPr>
            <w:tcW w:w="0" w:type="auto"/>
            <w:noWrap/>
            <w:hideMark/>
          </w:tcPr>
          <w:p w14:paraId="0B5BC8AC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3*  </w:t>
            </w:r>
          </w:p>
        </w:tc>
        <w:tc>
          <w:tcPr>
            <w:tcW w:w="0" w:type="auto"/>
            <w:noWrap/>
            <w:hideMark/>
          </w:tcPr>
          <w:p w14:paraId="5B2E2C99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5***</w:t>
            </w:r>
          </w:p>
        </w:tc>
        <w:tc>
          <w:tcPr>
            <w:tcW w:w="0" w:type="auto"/>
            <w:noWrap/>
            <w:hideMark/>
          </w:tcPr>
          <w:p w14:paraId="1571D9AD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6***</w:t>
            </w:r>
          </w:p>
        </w:tc>
        <w:tc>
          <w:tcPr>
            <w:tcW w:w="0" w:type="auto"/>
            <w:noWrap/>
            <w:hideMark/>
          </w:tcPr>
          <w:p w14:paraId="4BB8917F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2***</w:t>
            </w:r>
          </w:p>
        </w:tc>
        <w:tc>
          <w:tcPr>
            <w:tcW w:w="0" w:type="auto"/>
            <w:noWrap/>
            <w:hideMark/>
          </w:tcPr>
          <w:p w14:paraId="02B29234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2   </w:t>
            </w:r>
          </w:p>
        </w:tc>
        <w:tc>
          <w:tcPr>
            <w:tcW w:w="0" w:type="auto"/>
            <w:noWrap/>
            <w:hideMark/>
          </w:tcPr>
          <w:p w14:paraId="179F78EF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2   </w:t>
            </w:r>
          </w:p>
        </w:tc>
        <w:tc>
          <w:tcPr>
            <w:tcW w:w="0" w:type="auto"/>
            <w:noWrap/>
            <w:hideMark/>
          </w:tcPr>
          <w:p w14:paraId="5BEF2A76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6***</w:t>
            </w:r>
          </w:p>
        </w:tc>
        <w:tc>
          <w:tcPr>
            <w:tcW w:w="0" w:type="auto"/>
            <w:noWrap/>
            <w:hideMark/>
          </w:tcPr>
          <w:p w14:paraId="013CE636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7***</w:t>
            </w:r>
          </w:p>
        </w:tc>
        <w:tc>
          <w:tcPr>
            <w:tcW w:w="0" w:type="auto"/>
            <w:noWrap/>
            <w:hideMark/>
          </w:tcPr>
          <w:p w14:paraId="185843F7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14***</w:t>
            </w:r>
          </w:p>
        </w:tc>
        <w:tc>
          <w:tcPr>
            <w:tcW w:w="0" w:type="auto"/>
            <w:noWrap/>
            <w:hideMark/>
          </w:tcPr>
          <w:p w14:paraId="0D3423DD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 xml:space="preserve"> 0.01   </w:t>
            </w:r>
          </w:p>
        </w:tc>
        <w:tc>
          <w:tcPr>
            <w:tcW w:w="0" w:type="auto"/>
            <w:noWrap/>
            <w:hideMark/>
          </w:tcPr>
          <w:p w14:paraId="24509F0E" w14:textId="77777777" w:rsidR="0056245F" w:rsidRPr="004F031F" w:rsidRDefault="00562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F031F">
              <w:rPr>
                <w:rFonts w:ascii="Times New Roman" w:hAnsi="Times New Roman" w:cs="Times New Roman"/>
                <w:sz w:val="18"/>
                <w:szCs w:val="18"/>
              </w:rPr>
              <w:t>-0.09***</w:t>
            </w:r>
          </w:p>
        </w:tc>
      </w:tr>
    </w:tbl>
    <w:p w14:paraId="24F10BE9" w14:textId="77777777" w:rsidR="00EF500B" w:rsidRPr="004B6390" w:rsidRDefault="00EF500B" w:rsidP="00EF500B">
      <w:pPr>
        <w:pStyle w:val="NormalWeb"/>
        <w:shd w:val="clear" w:color="auto" w:fill="FFFFFF"/>
        <w:spacing w:before="0" w:beforeAutospacing="0" w:after="168" w:afterAutospacing="0"/>
        <w:jc w:val="both"/>
        <w:rPr>
          <w:color w:val="021B34"/>
          <w:sz w:val="20"/>
          <w:szCs w:val="20"/>
        </w:rPr>
      </w:pPr>
      <w:r w:rsidRPr="004B6390">
        <w:rPr>
          <w:color w:val="021B34"/>
          <w:sz w:val="20"/>
          <w:szCs w:val="20"/>
        </w:rPr>
        <w:t>p &lt; .0001 ‘****’; p &lt; .001 ‘***’, p &lt; .01 ‘**’, p &lt; .05 ‘*’</w:t>
      </w:r>
    </w:p>
    <w:p w14:paraId="737BCE95" w14:textId="77777777" w:rsidR="009F749B" w:rsidRPr="004B6390" w:rsidRDefault="009F749B" w:rsidP="00347DB3">
      <w:pPr>
        <w:spacing w:after="0"/>
        <w:rPr>
          <w:rFonts w:ascii="Times New Roman" w:hAnsi="Times New Roman" w:cs="Times New Roman"/>
        </w:rPr>
      </w:pPr>
    </w:p>
    <w:p w14:paraId="44201B01" w14:textId="77777777" w:rsidR="00F661E4" w:rsidRDefault="00F661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4C3CC1" w14:textId="64F27284" w:rsidR="005F6CA8" w:rsidRPr="004B6390" w:rsidRDefault="005F6CA8" w:rsidP="005F6CA8">
      <w:pPr>
        <w:spacing w:line="276" w:lineRule="auto"/>
        <w:rPr>
          <w:rFonts w:ascii="Times New Roman" w:hAnsi="Times New Roman" w:cs="Times New Roman"/>
        </w:rPr>
      </w:pPr>
      <w:r w:rsidRPr="004B6390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II</w:t>
      </w:r>
      <w:r w:rsidRPr="004B6390">
        <w:rPr>
          <w:rFonts w:ascii="Times New Roman" w:hAnsi="Times New Roman" w:cs="Times New Roman"/>
        </w:rPr>
        <w:t xml:space="preserve">. Descriptives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079"/>
        <w:gridCol w:w="1600"/>
        <w:gridCol w:w="1471"/>
        <w:gridCol w:w="1453"/>
        <w:gridCol w:w="1490"/>
        <w:gridCol w:w="1551"/>
        <w:gridCol w:w="1844"/>
        <w:gridCol w:w="1470"/>
      </w:tblGrid>
      <w:tr w:rsidR="005F6CA8" w:rsidRPr="004B6390" w14:paraId="1962E28A" w14:textId="77777777" w:rsidTr="00A81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AC3B851" w14:textId="77777777" w:rsidR="005F6CA8" w:rsidRPr="004B6390" w:rsidRDefault="005F6CA8" w:rsidP="00E07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  <w:noWrap/>
            <w:hideMark/>
          </w:tcPr>
          <w:p w14:paraId="3182CD2C" w14:textId="77777777" w:rsidR="005F6CA8" w:rsidRPr="004B6390" w:rsidRDefault="005F6CA8" w:rsidP="00E07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pct"/>
            <w:noWrap/>
            <w:hideMark/>
          </w:tcPr>
          <w:p w14:paraId="0205F159" w14:textId="77777777" w:rsidR="005F6CA8" w:rsidRPr="004B6390" w:rsidRDefault="005F6CA8" w:rsidP="00E07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B6390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0" w:type="pct"/>
            <w:noWrap/>
            <w:hideMark/>
          </w:tcPr>
          <w:p w14:paraId="39088713" w14:textId="77777777" w:rsidR="005F6CA8" w:rsidRPr="004B6390" w:rsidRDefault="005F6CA8" w:rsidP="00E07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0" w:type="pct"/>
            <w:noWrap/>
            <w:hideMark/>
          </w:tcPr>
          <w:p w14:paraId="1732B009" w14:textId="77777777" w:rsidR="005F6CA8" w:rsidRPr="004B6390" w:rsidRDefault="005F6CA8" w:rsidP="00E07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0" w:type="pct"/>
            <w:noWrap/>
            <w:hideMark/>
          </w:tcPr>
          <w:p w14:paraId="0E98025E" w14:textId="77777777" w:rsidR="005F6CA8" w:rsidRPr="004B6390" w:rsidRDefault="005F6CA8" w:rsidP="00E07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skew</w:t>
            </w:r>
          </w:p>
        </w:tc>
        <w:tc>
          <w:tcPr>
            <w:tcW w:w="0" w:type="pct"/>
            <w:noWrap/>
            <w:hideMark/>
          </w:tcPr>
          <w:p w14:paraId="789F935B" w14:textId="77777777" w:rsidR="005F6CA8" w:rsidRPr="004B6390" w:rsidRDefault="005F6CA8" w:rsidP="00E07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kurtosis</w:t>
            </w:r>
          </w:p>
        </w:tc>
        <w:tc>
          <w:tcPr>
            <w:tcW w:w="0" w:type="pct"/>
            <w:noWrap/>
            <w:hideMark/>
          </w:tcPr>
          <w:p w14:paraId="1CE507A4" w14:textId="77777777" w:rsidR="005F6CA8" w:rsidRPr="004B6390" w:rsidRDefault="005F6CA8" w:rsidP="00E07D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se</w:t>
            </w:r>
          </w:p>
        </w:tc>
      </w:tr>
      <w:tr w:rsidR="005F6CA8" w:rsidRPr="004B6390" w14:paraId="3BDF9796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199984F" w14:textId="63C2115E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 w:rsidRPr="001F05E9">
              <w:rPr>
                <w:rFonts w:ascii="Times New Roman" w:hAnsi="Times New Roman" w:cs="Times New Roman"/>
              </w:rPr>
              <w:t>Base 2015</w:t>
            </w:r>
          </w:p>
        </w:tc>
        <w:tc>
          <w:tcPr>
            <w:tcW w:w="0" w:type="pct"/>
            <w:noWrap/>
            <w:hideMark/>
          </w:tcPr>
          <w:p w14:paraId="7C74CFCF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0" w:type="pct"/>
            <w:noWrap/>
            <w:hideMark/>
          </w:tcPr>
          <w:p w14:paraId="2855327C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44</w:t>
            </w:r>
          </w:p>
        </w:tc>
        <w:tc>
          <w:tcPr>
            <w:tcW w:w="0" w:type="pct"/>
            <w:noWrap/>
            <w:hideMark/>
          </w:tcPr>
          <w:p w14:paraId="677E8ED8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7D3ADF77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569BC0C1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0" w:type="pct"/>
            <w:noWrap/>
            <w:hideMark/>
          </w:tcPr>
          <w:p w14:paraId="303E94F0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11</w:t>
            </w:r>
          </w:p>
        </w:tc>
        <w:tc>
          <w:tcPr>
            <w:tcW w:w="0" w:type="pct"/>
            <w:noWrap/>
            <w:hideMark/>
          </w:tcPr>
          <w:p w14:paraId="6BE49972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2</w:t>
            </w:r>
          </w:p>
        </w:tc>
      </w:tr>
      <w:tr w:rsidR="005F6CA8" w:rsidRPr="004B6390" w14:paraId="043B9326" w14:textId="77777777" w:rsidTr="00A81F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BC721FF" w14:textId="41417041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 w:rsidRPr="001F05E9">
              <w:rPr>
                <w:rFonts w:ascii="Times New Roman" w:hAnsi="Times New Roman" w:cs="Times New Roman"/>
              </w:rPr>
              <w:t>Base 2011</w:t>
            </w:r>
          </w:p>
        </w:tc>
        <w:tc>
          <w:tcPr>
            <w:tcW w:w="0" w:type="pct"/>
            <w:noWrap/>
            <w:hideMark/>
          </w:tcPr>
          <w:p w14:paraId="716FF891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0" w:type="pct"/>
            <w:noWrap/>
            <w:hideMark/>
          </w:tcPr>
          <w:p w14:paraId="6F9FD712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0" w:type="pct"/>
            <w:noWrap/>
            <w:hideMark/>
          </w:tcPr>
          <w:p w14:paraId="620ACC3E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534A465B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6379F71C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46</w:t>
            </w:r>
          </w:p>
        </w:tc>
        <w:tc>
          <w:tcPr>
            <w:tcW w:w="0" w:type="pct"/>
            <w:noWrap/>
            <w:hideMark/>
          </w:tcPr>
          <w:p w14:paraId="5909D625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0" w:type="pct"/>
            <w:noWrap/>
            <w:hideMark/>
          </w:tcPr>
          <w:p w14:paraId="696935A3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1</w:t>
            </w:r>
          </w:p>
        </w:tc>
      </w:tr>
      <w:tr w:rsidR="005F6CA8" w:rsidRPr="004B6390" w14:paraId="4F3BE9E6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C88BF9D" w14:textId="11C79F2E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4B6390">
              <w:rPr>
                <w:rFonts w:ascii="Times New Roman" w:hAnsi="Times New Roman" w:cs="Times New Roman"/>
              </w:rPr>
              <w:t>lectricity</w:t>
            </w:r>
            <w:r>
              <w:rPr>
                <w:rFonts w:ascii="Times New Roman" w:hAnsi="Times New Roman" w:cs="Times New Roman"/>
              </w:rPr>
              <w:t xml:space="preserve"> 20</w:t>
            </w:r>
            <w:r w:rsidRPr="004B63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pct"/>
            <w:noWrap/>
            <w:hideMark/>
          </w:tcPr>
          <w:p w14:paraId="252BEDB0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0" w:type="pct"/>
            <w:noWrap/>
            <w:hideMark/>
          </w:tcPr>
          <w:p w14:paraId="214A31F6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0" w:type="pct"/>
            <w:noWrap/>
            <w:hideMark/>
          </w:tcPr>
          <w:p w14:paraId="366B669C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514C4A02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76C018AC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0" w:type="pct"/>
            <w:noWrap/>
            <w:hideMark/>
          </w:tcPr>
          <w:p w14:paraId="427F788B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4,73</w:t>
            </w:r>
          </w:p>
        </w:tc>
        <w:tc>
          <w:tcPr>
            <w:tcW w:w="0" w:type="pct"/>
            <w:noWrap/>
            <w:hideMark/>
          </w:tcPr>
          <w:p w14:paraId="2F40424A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1</w:t>
            </w:r>
          </w:p>
        </w:tc>
      </w:tr>
      <w:tr w:rsidR="005F6CA8" w:rsidRPr="004B6390" w14:paraId="38FEFFC7" w14:textId="77777777" w:rsidTr="00A81F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888EE4D" w14:textId="1D0A264B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Electricity</w:t>
            </w:r>
            <w:r>
              <w:rPr>
                <w:rFonts w:ascii="Times New Roman" w:hAnsi="Times New Roman" w:cs="Times New Roman"/>
              </w:rPr>
              <w:t xml:space="preserve"> 20</w:t>
            </w:r>
            <w:r w:rsidRPr="004B63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pct"/>
            <w:noWrap/>
            <w:hideMark/>
          </w:tcPr>
          <w:p w14:paraId="482AE055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0" w:type="pct"/>
            <w:noWrap/>
            <w:hideMark/>
          </w:tcPr>
          <w:p w14:paraId="2FECE6FC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0" w:type="pct"/>
            <w:noWrap/>
            <w:hideMark/>
          </w:tcPr>
          <w:p w14:paraId="2E661DAD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1E8D3E4E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2B9C029D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2,13</w:t>
            </w:r>
          </w:p>
        </w:tc>
        <w:tc>
          <w:tcPr>
            <w:tcW w:w="0" w:type="pct"/>
            <w:noWrap/>
            <w:hideMark/>
          </w:tcPr>
          <w:p w14:paraId="1B1D176E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5,69</w:t>
            </w:r>
          </w:p>
        </w:tc>
        <w:tc>
          <w:tcPr>
            <w:tcW w:w="0" w:type="pct"/>
            <w:noWrap/>
            <w:hideMark/>
          </w:tcPr>
          <w:p w14:paraId="46189AFF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1</w:t>
            </w:r>
          </w:p>
        </w:tc>
      </w:tr>
      <w:tr w:rsidR="005F6CA8" w:rsidRPr="004B6390" w14:paraId="08911081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9A758A6" w14:textId="15FCA45E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B6390">
              <w:rPr>
                <w:rFonts w:ascii="Times New Roman" w:hAnsi="Times New Roman" w:cs="Times New Roman"/>
              </w:rPr>
              <w:t>hone</w:t>
            </w:r>
            <w:r>
              <w:rPr>
                <w:rFonts w:ascii="Times New Roman" w:hAnsi="Times New Roman" w:cs="Times New Roman"/>
              </w:rPr>
              <w:t xml:space="preserve"> 20</w:t>
            </w:r>
            <w:r w:rsidRPr="004B63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pct"/>
            <w:noWrap/>
            <w:hideMark/>
          </w:tcPr>
          <w:p w14:paraId="1400AC9A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91</w:t>
            </w:r>
          </w:p>
        </w:tc>
        <w:tc>
          <w:tcPr>
            <w:tcW w:w="0" w:type="pct"/>
            <w:noWrap/>
            <w:hideMark/>
          </w:tcPr>
          <w:p w14:paraId="78EA50AE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0" w:type="pct"/>
            <w:noWrap/>
            <w:hideMark/>
          </w:tcPr>
          <w:p w14:paraId="50262104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61CD6F64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21374079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0" w:type="pct"/>
            <w:noWrap/>
            <w:hideMark/>
          </w:tcPr>
          <w:p w14:paraId="5FB12012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-0,17</w:t>
            </w:r>
          </w:p>
        </w:tc>
        <w:tc>
          <w:tcPr>
            <w:tcW w:w="0" w:type="pct"/>
            <w:noWrap/>
            <w:hideMark/>
          </w:tcPr>
          <w:p w14:paraId="292842A2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2</w:t>
            </w:r>
          </w:p>
        </w:tc>
      </w:tr>
      <w:tr w:rsidR="005F6CA8" w:rsidRPr="004B6390" w14:paraId="79B11E34" w14:textId="77777777" w:rsidTr="00A81F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032DB90" w14:textId="03D0C479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B6390">
              <w:rPr>
                <w:rFonts w:ascii="Times New Roman" w:hAnsi="Times New Roman" w:cs="Times New Roman"/>
              </w:rPr>
              <w:t>hone</w:t>
            </w:r>
            <w:r>
              <w:rPr>
                <w:rFonts w:ascii="Times New Roman" w:hAnsi="Times New Roman" w:cs="Times New Roman"/>
              </w:rPr>
              <w:t xml:space="preserve"> 20</w:t>
            </w:r>
            <w:r w:rsidRPr="004B63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pct"/>
            <w:noWrap/>
            <w:hideMark/>
          </w:tcPr>
          <w:p w14:paraId="7A1DEDB7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66</w:t>
            </w:r>
          </w:p>
        </w:tc>
        <w:tc>
          <w:tcPr>
            <w:tcW w:w="0" w:type="pct"/>
            <w:noWrap/>
            <w:hideMark/>
          </w:tcPr>
          <w:p w14:paraId="69356D7B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25</w:t>
            </w:r>
          </w:p>
        </w:tc>
        <w:tc>
          <w:tcPr>
            <w:tcW w:w="0" w:type="pct"/>
            <w:noWrap/>
            <w:hideMark/>
          </w:tcPr>
          <w:p w14:paraId="41B5E605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7A461B97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6E9D5E86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0" w:type="pct"/>
            <w:noWrap/>
            <w:hideMark/>
          </w:tcPr>
          <w:p w14:paraId="26401F76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0" w:type="pct"/>
            <w:noWrap/>
            <w:hideMark/>
          </w:tcPr>
          <w:p w14:paraId="0503B12F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1</w:t>
            </w:r>
          </w:p>
        </w:tc>
      </w:tr>
      <w:tr w:rsidR="005F6CA8" w:rsidRPr="004B6390" w14:paraId="72154B53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AE0B1B2" w14:textId="6E890F77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6390">
              <w:rPr>
                <w:rFonts w:ascii="Times New Roman" w:hAnsi="Times New Roman" w:cs="Times New Roman"/>
              </w:rPr>
              <w:t>oad</w:t>
            </w:r>
            <w:r>
              <w:rPr>
                <w:rFonts w:ascii="Times New Roman" w:hAnsi="Times New Roman" w:cs="Times New Roman"/>
              </w:rPr>
              <w:t xml:space="preserve"> 20</w:t>
            </w:r>
            <w:r w:rsidRPr="004B63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pct"/>
            <w:noWrap/>
            <w:hideMark/>
          </w:tcPr>
          <w:p w14:paraId="390DB66F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0" w:type="pct"/>
            <w:noWrap/>
            <w:hideMark/>
          </w:tcPr>
          <w:p w14:paraId="5E1C7FB6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26</w:t>
            </w:r>
          </w:p>
        </w:tc>
        <w:tc>
          <w:tcPr>
            <w:tcW w:w="0" w:type="pct"/>
            <w:noWrap/>
            <w:hideMark/>
          </w:tcPr>
          <w:p w14:paraId="065C5C96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20589673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019076D9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0" w:type="pct"/>
            <w:noWrap/>
            <w:hideMark/>
          </w:tcPr>
          <w:p w14:paraId="1E2C17BC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0" w:type="pct"/>
            <w:noWrap/>
            <w:hideMark/>
          </w:tcPr>
          <w:p w14:paraId="1C9743EB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1</w:t>
            </w:r>
          </w:p>
        </w:tc>
      </w:tr>
      <w:tr w:rsidR="005F6CA8" w:rsidRPr="004B6390" w14:paraId="158D0C4F" w14:textId="77777777" w:rsidTr="00A81F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5F79325" w14:textId="561E93DA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6390">
              <w:rPr>
                <w:rFonts w:ascii="Times New Roman" w:hAnsi="Times New Roman" w:cs="Times New Roman"/>
              </w:rPr>
              <w:t>oad</w:t>
            </w:r>
            <w:r>
              <w:rPr>
                <w:rFonts w:ascii="Times New Roman" w:hAnsi="Times New Roman" w:cs="Times New Roman"/>
              </w:rPr>
              <w:t xml:space="preserve"> 20</w:t>
            </w:r>
            <w:r w:rsidRPr="004B63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pct"/>
            <w:noWrap/>
            <w:hideMark/>
          </w:tcPr>
          <w:p w14:paraId="75D4C888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47</w:t>
            </w:r>
          </w:p>
        </w:tc>
        <w:tc>
          <w:tcPr>
            <w:tcW w:w="0" w:type="pct"/>
            <w:noWrap/>
            <w:hideMark/>
          </w:tcPr>
          <w:p w14:paraId="7F1DFE4A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19</w:t>
            </w:r>
          </w:p>
        </w:tc>
        <w:tc>
          <w:tcPr>
            <w:tcW w:w="0" w:type="pct"/>
            <w:noWrap/>
            <w:hideMark/>
          </w:tcPr>
          <w:p w14:paraId="3CB16ADF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7D5DCEF1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12D8DCE7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0" w:type="pct"/>
            <w:noWrap/>
            <w:hideMark/>
          </w:tcPr>
          <w:p w14:paraId="249F4C62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0" w:type="pct"/>
            <w:noWrap/>
            <w:hideMark/>
          </w:tcPr>
          <w:p w14:paraId="0E420380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1</w:t>
            </w:r>
          </w:p>
        </w:tc>
      </w:tr>
      <w:tr w:rsidR="005F6CA8" w:rsidRPr="004B6390" w14:paraId="26FFC192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F1DFF20" w14:textId="11755FDF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V 20</w:t>
            </w:r>
            <w:r w:rsidRPr="004B63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pct"/>
            <w:noWrap/>
            <w:hideMark/>
          </w:tcPr>
          <w:p w14:paraId="1CD152F5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2,08</w:t>
            </w:r>
          </w:p>
        </w:tc>
        <w:tc>
          <w:tcPr>
            <w:tcW w:w="0" w:type="pct"/>
            <w:noWrap/>
            <w:hideMark/>
          </w:tcPr>
          <w:p w14:paraId="25683CCC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51</w:t>
            </w:r>
          </w:p>
        </w:tc>
        <w:tc>
          <w:tcPr>
            <w:tcW w:w="0" w:type="pct"/>
            <w:noWrap/>
            <w:hideMark/>
          </w:tcPr>
          <w:p w14:paraId="2AF13600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02B17A51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6DAE2082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0" w:type="pct"/>
            <w:noWrap/>
            <w:hideMark/>
          </w:tcPr>
          <w:p w14:paraId="4C220614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-0,56</w:t>
            </w:r>
          </w:p>
        </w:tc>
        <w:tc>
          <w:tcPr>
            <w:tcW w:w="0" w:type="pct"/>
            <w:noWrap/>
            <w:hideMark/>
          </w:tcPr>
          <w:p w14:paraId="504FF891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2</w:t>
            </w:r>
          </w:p>
        </w:tc>
      </w:tr>
      <w:tr w:rsidR="005F6CA8" w:rsidRPr="004B6390" w14:paraId="70E0367F" w14:textId="77777777" w:rsidTr="00A81F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CB1D149" w14:textId="73E042D4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V 20</w:t>
            </w:r>
            <w:r w:rsidRPr="004B63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pct"/>
            <w:noWrap/>
            <w:hideMark/>
          </w:tcPr>
          <w:p w14:paraId="0CB6AFCB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82</w:t>
            </w:r>
          </w:p>
        </w:tc>
        <w:tc>
          <w:tcPr>
            <w:tcW w:w="0" w:type="pct"/>
            <w:noWrap/>
            <w:hideMark/>
          </w:tcPr>
          <w:p w14:paraId="5782C328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19</w:t>
            </w:r>
          </w:p>
        </w:tc>
        <w:tc>
          <w:tcPr>
            <w:tcW w:w="0" w:type="pct"/>
            <w:noWrap/>
            <w:hideMark/>
          </w:tcPr>
          <w:p w14:paraId="4E85A927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78B70BEA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pct"/>
            <w:noWrap/>
            <w:hideMark/>
          </w:tcPr>
          <w:p w14:paraId="21510C8A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0" w:type="pct"/>
            <w:noWrap/>
            <w:hideMark/>
          </w:tcPr>
          <w:p w14:paraId="3D5ADFC7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5</w:t>
            </w:r>
          </w:p>
        </w:tc>
        <w:tc>
          <w:tcPr>
            <w:tcW w:w="0" w:type="pct"/>
            <w:noWrap/>
            <w:hideMark/>
          </w:tcPr>
          <w:p w14:paraId="6247A05F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1</w:t>
            </w:r>
          </w:p>
        </w:tc>
      </w:tr>
      <w:tr w:rsidR="005F6CA8" w:rsidRPr="004B6390" w14:paraId="56F3E7A5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497AC1B" w14:textId="77777777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atisation 2015</w:t>
            </w:r>
          </w:p>
        </w:tc>
        <w:tc>
          <w:tcPr>
            <w:tcW w:w="0" w:type="pct"/>
            <w:noWrap/>
            <w:hideMark/>
          </w:tcPr>
          <w:p w14:paraId="29B27F52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5,61</w:t>
            </w:r>
          </w:p>
        </w:tc>
        <w:tc>
          <w:tcPr>
            <w:tcW w:w="0" w:type="pct"/>
            <w:noWrap/>
            <w:hideMark/>
          </w:tcPr>
          <w:p w14:paraId="3FCB3BC4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4,89</w:t>
            </w:r>
          </w:p>
        </w:tc>
        <w:tc>
          <w:tcPr>
            <w:tcW w:w="0" w:type="pct"/>
            <w:noWrap/>
            <w:hideMark/>
          </w:tcPr>
          <w:p w14:paraId="72C092E9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60D0E423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pct"/>
            <w:noWrap/>
            <w:hideMark/>
          </w:tcPr>
          <w:p w14:paraId="48CCF758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35</w:t>
            </w:r>
          </w:p>
        </w:tc>
        <w:tc>
          <w:tcPr>
            <w:tcW w:w="0" w:type="pct"/>
            <w:noWrap/>
            <w:hideMark/>
          </w:tcPr>
          <w:p w14:paraId="7A39C2A2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2,14</w:t>
            </w:r>
          </w:p>
        </w:tc>
        <w:tc>
          <w:tcPr>
            <w:tcW w:w="0" w:type="pct"/>
            <w:noWrap/>
            <w:hideMark/>
          </w:tcPr>
          <w:p w14:paraId="14ECAEA0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6</w:t>
            </w:r>
          </w:p>
        </w:tc>
      </w:tr>
      <w:tr w:rsidR="005F6CA8" w:rsidRPr="004B6390" w14:paraId="47D3088B" w14:textId="77777777" w:rsidTr="00A81F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60A95A2" w14:textId="77777777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atisation 2011</w:t>
            </w:r>
          </w:p>
        </w:tc>
        <w:tc>
          <w:tcPr>
            <w:tcW w:w="0" w:type="pct"/>
            <w:noWrap/>
            <w:hideMark/>
          </w:tcPr>
          <w:p w14:paraId="3F1B48E2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5,62</w:t>
            </w:r>
          </w:p>
        </w:tc>
        <w:tc>
          <w:tcPr>
            <w:tcW w:w="0" w:type="pct"/>
            <w:noWrap/>
            <w:hideMark/>
          </w:tcPr>
          <w:p w14:paraId="14C7E88F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4,98</w:t>
            </w:r>
          </w:p>
        </w:tc>
        <w:tc>
          <w:tcPr>
            <w:tcW w:w="0" w:type="pct"/>
            <w:noWrap/>
            <w:hideMark/>
          </w:tcPr>
          <w:p w14:paraId="54318359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0A88DF87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pct"/>
            <w:noWrap/>
            <w:hideMark/>
          </w:tcPr>
          <w:p w14:paraId="3FF3EAA0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0" w:type="pct"/>
            <w:noWrap/>
            <w:hideMark/>
          </w:tcPr>
          <w:p w14:paraId="0B7CD8E4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2,26</w:t>
            </w:r>
          </w:p>
        </w:tc>
        <w:tc>
          <w:tcPr>
            <w:tcW w:w="0" w:type="pct"/>
            <w:noWrap/>
            <w:hideMark/>
          </w:tcPr>
          <w:p w14:paraId="4F99515C" w14:textId="77777777" w:rsidR="005F6CA8" w:rsidRPr="004B6390" w:rsidRDefault="005F6CA8" w:rsidP="00E07D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06</w:t>
            </w:r>
          </w:p>
        </w:tc>
      </w:tr>
      <w:tr w:rsidR="005F6CA8" w:rsidRPr="004B6390" w14:paraId="77D8D85D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5FB9956" w14:textId="77777777" w:rsidR="005F6CA8" w:rsidRPr="004B6390" w:rsidRDefault="005F6CA8" w:rsidP="00E07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diagnosis</w:t>
            </w:r>
          </w:p>
        </w:tc>
        <w:tc>
          <w:tcPr>
            <w:tcW w:w="0" w:type="pct"/>
            <w:noWrap/>
            <w:hideMark/>
          </w:tcPr>
          <w:p w14:paraId="20362DBE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0" w:type="pct"/>
            <w:noWrap/>
            <w:hideMark/>
          </w:tcPr>
          <w:p w14:paraId="5985A006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0" w:type="pct"/>
            <w:noWrap/>
            <w:hideMark/>
          </w:tcPr>
          <w:p w14:paraId="7658E363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pct"/>
            <w:noWrap/>
            <w:hideMark/>
          </w:tcPr>
          <w:p w14:paraId="4B184BAB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pct"/>
            <w:noWrap/>
            <w:hideMark/>
          </w:tcPr>
          <w:p w14:paraId="7E1BBEF3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-1,48</w:t>
            </w:r>
          </w:p>
        </w:tc>
        <w:tc>
          <w:tcPr>
            <w:tcW w:w="0" w:type="pct"/>
            <w:noWrap/>
            <w:hideMark/>
          </w:tcPr>
          <w:p w14:paraId="09797CB2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,19</w:t>
            </w:r>
          </w:p>
        </w:tc>
        <w:tc>
          <w:tcPr>
            <w:tcW w:w="0" w:type="pct"/>
            <w:noWrap/>
            <w:hideMark/>
          </w:tcPr>
          <w:p w14:paraId="14B17B6E" w14:textId="77777777" w:rsidR="005F6CA8" w:rsidRPr="004B6390" w:rsidRDefault="005F6CA8" w:rsidP="00E07D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90">
              <w:rPr>
                <w:rFonts w:ascii="Times New Roman" w:hAnsi="Times New Roman" w:cs="Times New Roman"/>
              </w:rPr>
              <w:t>0</w:t>
            </w:r>
          </w:p>
        </w:tc>
      </w:tr>
    </w:tbl>
    <w:p w14:paraId="54F16AD5" w14:textId="77777777" w:rsidR="005F6CA8" w:rsidRPr="004B6390" w:rsidRDefault="005F6CA8" w:rsidP="005F6CA8">
      <w:pPr>
        <w:spacing w:after="0"/>
        <w:rPr>
          <w:rFonts w:ascii="Times New Roman" w:hAnsi="Times New Roman" w:cs="Times New Roman"/>
        </w:rPr>
      </w:pPr>
    </w:p>
    <w:p w14:paraId="32CF05FD" w14:textId="77777777" w:rsidR="009F749B" w:rsidRPr="004B6390" w:rsidRDefault="009F749B" w:rsidP="00347DB3">
      <w:pPr>
        <w:spacing w:after="0"/>
        <w:rPr>
          <w:rFonts w:ascii="Times New Roman" w:hAnsi="Times New Roman" w:cs="Times New Roman"/>
        </w:rPr>
      </w:pPr>
    </w:p>
    <w:p w14:paraId="5DB19A46" w14:textId="77777777" w:rsidR="005F687E" w:rsidRDefault="005F687E" w:rsidP="005F687E">
      <w:pPr>
        <w:spacing w:after="0" w:line="240" w:lineRule="auto"/>
        <w:rPr>
          <w:rFonts w:ascii="Times New Roman" w:hAnsi="Times New Roman" w:cs="Times New Roman"/>
        </w:rPr>
      </w:pPr>
      <w:r w:rsidRPr="00811AB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III</w:t>
      </w:r>
      <w:r w:rsidRPr="00811AB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pline analyses of the different models (NOC E and ATTR E) - </w:t>
      </w:r>
      <w:r w:rsidRPr="00811ABC">
        <w:rPr>
          <w:rFonts w:ascii="Times New Roman" w:hAnsi="Times New Roman" w:cs="Times New Roman"/>
        </w:rPr>
        <w:t xml:space="preserve"> (ANOVA tables)</w:t>
      </w:r>
    </w:p>
    <w:p w14:paraId="017851AA" w14:textId="77777777" w:rsidR="005F687E" w:rsidRPr="00811ABC" w:rsidRDefault="005F687E" w:rsidP="005F68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17"/>
        <w:gridCol w:w="716"/>
        <w:gridCol w:w="456"/>
        <w:gridCol w:w="531"/>
        <w:gridCol w:w="1036"/>
        <w:gridCol w:w="456"/>
        <w:gridCol w:w="531"/>
        <w:gridCol w:w="1036"/>
        <w:gridCol w:w="456"/>
        <w:gridCol w:w="441"/>
        <w:gridCol w:w="1036"/>
        <w:gridCol w:w="456"/>
        <w:gridCol w:w="531"/>
        <w:gridCol w:w="1036"/>
        <w:gridCol w:w="456"/>
        <w:gridCol w:w="531"/>
      </w:tblGrid>
      <w:tr w:rsidR="00C470E3" w:rsidRPr="00811ABC" w14:paraId="32545288" w14:textId="77777777" w:rsidTr="00A81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E19F40" w14:textId="77777777" w:rsidR="005F687E" w:rsidRPr="00811ABC" w:rsidRDefault="005F687E" w:rsidP="00811A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gridSpan w:val="3"/>
            <w:noWrap/>
            <w:hideMark/>
          </w:tcPr>
          <w:p w14:paraId="0DA758CF" w14:textId="6293AA6E" w:rsidR="005F687E" w:rsidRPr="00811ABC" w:rsidRDefault="005F687E" w:rsidP="00811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 </w:t>
            </w:r>
          </w:p>
        </w:tc>
        <w:tc>
          <w:tcPr>
            <w:tcW w:w="0" w:type="auto"/>
            <w:gridSpan w:val="3"/>
            <w:noWrap/>
            <w:hideMark/>
          </w:tcPr>
          <w:p w14:paraId="6806B445" w14:textId="77777777" w:rsidR="005F687E" w:rsidRPr="00811ABC" w:rsidRDefault="005F687E" w:rsidP="00811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Electricity</w:t>
            </w:r>
          </w:p>
        </w:tc>
        <w:tc>
          <w:tcPr>
            <w:tcW w:w="0" w:type="auto"/>
            <w:gridSpan w:val="3"/>
            <w:noWrap/>
            <w:hideMark/>
          </w:tcPr>
          <w:p w14:paraId="643EA84F" w14:textId="77777777" w:rsidR="005F687E" w:rsidRPr="00811ABC" w:rsidRDefault="005F687E" w:rsidP="00811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Phone</w:t>
            </w:r>
          </w:p>
        </w:tc>
        <w:tc>
          <w:tcPr>
            <w:tcW w:w="0" w:type="auto"/>
            <w:gridSpan w:val="3"/>
            <w:noWrap/>
            <w:hideMark/>
          </w:tcPr>
          <w:p w14:paraId="52CBD875" w14:textId="77777777" w:rsidR="005F687E" w:rsidRPr="00811ABC" w:rsidRDefault="005F687E" w:rsidP="00811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Road</w:t>
            </w:r>
          </w:p>
        </w:tc>
        <w:tc>
          <w:tcPr>
            <w:tcW w:w="0" w:type="auto"/>
            <w:gridSpan w:val="3"/>
            <w:noWrap/>
            <w:hideMark/>
          </w:tcPr>
          <w:p w14:paraId="713BE0B6" w14:textId="77777777" w:rsidR="005F687E" w:rsidRPr="00811ABC" w:rsidRDefault="005F687E" w:rsidP="00811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</w:tr>
      <w:tr w:rsidR="00C470E3" w:rsidRPr="0070240B" w14:paraId="32EAD350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0F1CC0" w14:textId="77777777" w:rsidR="005F687E" w:rsidRPr="00811ABC" w:rsidRDefault="005F687E" w:rsidP="00811A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7DCEC06C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7FB8E4CB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noWrap/>
            <w:hideMark/>
          </w:tcPr>
          <w:p w14:paraId="732E3FCC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0525F48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031E35D6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noWrap/>
            <w:hideMark/>
          </w:tcPr>
          <w:p w14:paraId="3903FCB4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9025471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196E55BC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noWrap/>
            <w:hideMark/>
          </w:tcPr>
          <w:p w14:paraId="38DBC93E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2C40EFC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167FD3FC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noWrap/>
            <w:hideMark/>
          </w:tcPr>
          <w:p w14:paraId="40F41661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F0B6B0A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24165CBD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noWrap/>
            <w:hideMark/>
          </w:tcPr>
          <w:p w14:paraId="08F08D1D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C470E3" w:rsidRPr="0070240B" w14:paraId="5B0E0369" w14:textId="77777777" w:rsidTr="00A81F5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903E9FE" w14:textId="77777777" w:rsidR="005F687E" w:rsidRPr="00811ABC" w:rsidRDefault="005F687E" w:rsidP="00811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 xml:space="preserve">Baseline Perceived exposure (NOC E) </w:t>
            </w:r>
          </w:p>
        </w:tc>
        <w:tc>
          <w:tcPr>
            <w:tcW w:w="0" w:type="dxa"/>
            <w:noWrap/>
            <w:hideMark/>
          </w:tcPr>
          <w:p w14:paraId="36349748" w14:textId="77777777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9</w:t>
            </w:r>
          </w:p>
        </w:tc>
        <w:tc>
          <w:tcPr>
            <w:tcW w:w="0" w:type="auto"/>
            <w:noWrap/>
            <w:hideMark/>
          </w:tcPr>
          <w:p w14:paraId="1A9C6F1D" w14:textId="77777777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5F69B9" w14:textId="55FE322C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D67D545" w14:textId="13D7B7A0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F68B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036D83AC" w14:textId="77777777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611B87" w14:textId="55AC2F58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769CCCD" w14:textId="49A121FA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0E2CE9B" w14:textId="77777777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1CED26" w14:textId="45A159F3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C2804D" w14:textId="5A0488DB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F68B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8C0FE56" w14:textId="77777777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EA0674" w14:textId="7B0321A1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306687B" w14:textId="422E2928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7E31671" w14:textId="77777777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E0CC23" w14:textId="7FEDAD2F" w:rsidR="005F687E" w:rsidRPr="00811ABC" w:rsidRDefault="005F687E" w:rsidP="0081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267542" w:rsidRPr="00811ABC" w14:paraId="083BDCE5" w14:textId="77777777" w:rsidTr="00A8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D83FE3D" w14:textId="77777777" w:rsidR="005F687E" w:rsidRPr="00811ABC" w:rsidRDefault="005F687E" w:rsidP="00811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  <w:proofErr w:type="spellStart"/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atisation</w:t>
            </w:r>
            <w:proofErr w:type="spellEnd"/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TTR E) </w:t>
            </w:r>
          </w:p>
        </w:tc>
        <w:tc>
          <w:tcPr>
            <w:tcW w:w="0" w:type="dxa"/>
            <w:noWrap/>
          </w:tcPr>
          <w:p w14:paraId="0BBD2C40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55</w:t>
            </w:r>
          </w:p>
        </w:tc>
        <w:tc>
          <w:tcPr>
            <w:tcW w:w="0" w:type="auto"/>
            <w:noWrap/>
          </w:tcPr>
          <w:p w14:paraId="73574EAA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7771D188" w14:textId="5C19D31E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  <w:noWrap/>
          </w:tcPr>
          <w:p w14:paraId="64803F52" w14:textId="65C5073A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F6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0" w:type="auto"/>
            <w:noWrap/>
          </w:tcPr>
          <w:p w14:paraId="270A22CE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4AE5EF89" w14:textId="52B33A66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noWrap/>
          </w:tcPr>
          <w:p w14:paraId="7223252C" w14:textId="40D43E56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F6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noWrap/>
          </w:tcPr>
          <w:p w14:paraId="4955F0FC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010AD1E3" w14:textId="29683692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172298E1" w14:textId="1E0243E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F6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noWrap/>
          </w:tcPr>
          <w:p w14:paraId="254FB80C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7E546E33" w14:textId="57F3A59F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noWrap/>
          </w:tcPr>
          <w:p w14:paraId="081487D0" w14:textId="3925A126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noWrap/>
          </w:tcPr>
          <w:p w14:paraId="16AAFA60" w14:textId="77777777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14:paraId="3853F71D" w14:textId="73A40738" w:rsidR="005F687E" w:rsidRPr="00811ABC" w:rsidRDefault="005F687E" w:rsidP="0081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F6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811A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</w:tbl>
    <w:p w14:paraId="7B95E9FF" w14:textId="77777777" w:rsidR="005F687E" w:rsidRDefault="005F687E" w:rsidP="005F687E">
      <w:pPr>
        <w:spacing w:after="0" w:line="240" w:lineRule="auto"/>
        <w:rPr>
          <w:rFonts w:ascii="Times New Roman" w:hAnsi="Times New Roman" w:cs="Times New Roman"/>
        </w:rPr>
      </w:pPr>
    </w:p>
    <w:p w14:paraId="413ECD4E" w14:textId="77777777" w:rsidR="005F687E" w:rsidRPr="00234C5E" w:rsidRDefault="005F687E" w:rsidP="005F687E">
      <w:pPr>
        <w:spacing w:after="0" w:line="240" w:lineRule="auto"/>
        <w:rPr>
          <w:rFonts w:ascii="Times New Roman" w:hAnsi="Times New Roman" w:cs="Times New Roman"/>
        </w:rPr>
      </w:pPr>
    </w:p>
    <w:p w14:paraId="1415EC82" w14:textId="77777777" w:rsidR="00AD1922" w:rsidRDefault="00AD1922">
      <w:pPr>
        <w:rPr>
          <w:rFonts w:ascii="Times New Roman" w:hAnsi="Times New Roman" w:cs="Times New Roman"/>
        </w:rPr>
        <w:sectPr w:rsidR="00AD1922" w:rsidSect="00DB3293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5808E794" w14:textId="3AFB5D4E" w:rsidR="00AD1922" w:rsidRDefault="00AD1922">
      <w:pPr>
        <w:rPr>
          <w:rFonts w:ascii="Times New Roman" w:hAnsi="Times New Roman" w:cs="Times New Roman"/>
        </w:rPr>
      </w:pPr>
    </w:p>
    <w:p w14:paraId="0384E420" w14:textId="77777777" w:rsidR="008752AD" w:rsidRDefault="008752AD" w:rsidP="00DB32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AEA935E" w14:textId="77777777" w:rsidR="00AD1922" w:rsidRDefault="00AD1922" w:rsidP="00AD1922">
      <w:pPr>
        <w:rPr>
          <w:rFonts w:ascii="Times New Roman" w:hAnsi="Times New Roman" w:cs="Times New Roman"/>
          <w:lang w:val="en-US"/>
        </w:rPr>
      </w:pPr>
      <w:r w:rsidRPr="006D5A8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2A7C1C" wp14:editId="6EE831B5">
            <wp:extent cx="5731510" cy="3392170"/>
            <wp:effectExtent l="0" t="0" r="2540" b="0"/>
            <wp:docPr id="810089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08940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442FC" w14:textId="77777777" w:rsidR="00AD1922" w:rsidRPr="00CC31B2" w:rsidRDefault="00AD1922" w:rsidP="00AD19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A. Graphical representation of the NOC models, limited to the estimates of the main predictors.</w:t>
      </w:r>
    </w:p>
    <w:p w14:paraId="062EE464" w14:textId="77777777" w:rsidR="005D3D5A" w:rsidRDefault="005D3D5A" w:rsidP="005D3D5A">
      <w:pPr>
        <w:rPr>
          <w:rFonts w:ascii="Times New Roman" w:hAnsi="Times New Roman" w:cs="Times New Roman"/>
        </w:rPr>
      </w:pPr>
    </w:p>
    <w:p w14:paraId="4FFC83E1" w14:textId="77777777" w:rsidR="005D3D5A" w:rsidRDefault="005D3D5A" w:rsidP="005D3D5A">
      <w:pPr>
        <w:rPr>
          <w:rFonts w:ascii="Times New Roman" w:hAnsi="Times New Roman" w:cs="Times New Roman"/>
        </w:rPr>
      </w:pPr>
      <w:r w:rsidRPr="00B82154">
        <w:rPr>
          <w:rFonts w:ascii="Times New Roman" w:hAnsi="Times New Roman" w:cs="Times New Roman"/>
          <w:noProof/>
        </w:rPr>
        <w:drawing>
          <wp:inline distT="0" distB="0" distL="0" distR="0" wp14:anchorId="5B5F8981" wp14:editId="7B2B0ED3">
            <wp:extent cx="5731510" cy="3623945"/>
            <wp:effectExtent l="0" t="0" r="2540" b="0"/>
            <wp:docPr id="493648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64857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DEE99" w14:textId="0F5F87F1" w:rsidR="00944D98" w:rsidRPr="008752AD" w:rsidRDefault="005D3D5A" w:rsidP="008752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AD192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. Graphical representation of the ATTR models, limited to the estimates of the main predictor.</w:t>
      </w:r>
    </w:p>
    <w:sectPr w:rsidR="00944D98" w:rsidRPr="008752AD" w:rsidSect="008E4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9E967" w14:textId="77777777" w:rsidR="00E23D08" w:rsidRDefault="00E23D08" w:rsidP="00787DEC">
      <w:pPr>
        <w:spacing w:after="0" w:line="240" w:lineRule="auto"/>
      </w:pPr>
      <w:r>
        <w:separator/>
      </w:r>
    </w:p>
  </w:endnote>
  <w:endnote w:type="continuationSeparator" w:id="0">
    <w:p w14:paraId="167652F7" w14:textId="77777777" w:rsidR="00E23D08" w:rsidRDefault="00E23D08" w:rsidP="00787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3868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E79C24" w14:textId="193CFB22" w:rsidR="00750EA0" w:rsidRDefault="00750E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F2F05D" w14:textId="77777777" w:rsidR="00750EA0" w:rsidRDefault="00750E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0BA4E" w14:textId="77777777" w:rsidR="00E23D08" w:rsidRDefault="00E23D08" w:rsidP="00787DEC">
      <w:pPr>
        <w:spacing w:after="0" w:line="240" w:lineRule="auto"/>
      </w:pPr>
      <w:r>
        <w:separator/>
      </w:r>
    </w:p>
  </w:footnote>
  <w:footnote w:type="continuationSeparator" w:id="0">
    <w:p w14:paraId="4562BF11" w14:textId="77777777" w:rsidR="00E23D08" w:rsidRDefault="00E23D08" w:rsidP="00787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60FAD"/>
    <w:multiLevelType w:val="hybridMultilevel"/>
    <w:tmpl w:val="36DE4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D72065"/>
    <w:multiLevelType w:val="hybridMultilevel"/>
    <w:tmpl w:val="8FA673AA"/>
    <w:lvl w:ilvl="0" w:tplc="A59036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65B25"/>
    <w:multiLevelType w:val="hybridMultilevel"/>
    <w:tmpl w:val="D3BA2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7B63A9"/>
    <w:multiLevelType w:val="hybridMultilevel"/>
    <w:tmpl w:val="3E20D524"/>
    <w:lvl w:ilvl="0" w:tplc="507E8434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5498848">
    <w:abstractNumId w:val="1"/>
  </w:num>
  <w:num w:numId="2" w16cid:durableId="703140687">
    <w:abstractNumId w:val="3"/>
  </w:num>
  <w:num w:numId="3" w16cid:durableId="1895041152">
    <w:abstractNumId w:val="2"/>
  </w:num>
  <w:num w:numId="4" w16cid:durableId="735476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D98"/>
    <w:rsid w:val="00001422"/>
    <w:rsid w:val="00001BB8"/>
    <w:rsid w:val="00001FB7"/>
    <w:rsid w:val="000049BE"/>
    <w:rsid w:val="000051A5"/>
    <w:rsid w:val="00005906"/>
    <w:rsid w:val="00006FD2"/>
    <w:rsid w:val="00007A31"/>
    <w:rsid w:val="00007BFB"/>
    <w:rsid w:val="00016B87"/>
    <w:rsid w:val="000172EF"/>
    <w:rsid w:val="00017B37"/>
    <w:rsid w:val="00017BCD"/>
    <w:rsid w:val="00020060"/>
    <w:rsid w:val="0002374E"/>
    <w:rsid w:val="00024468"/>
    <w:rsid w:val="00027A67"/>
    <w:rsid w:val="000320D5"/>
    <w:rsid w:val="000334E1"/>
    <w:rsid w:val="00033D63"/>
    <w:rsid w:val="0003502A"/>
    <w:rsid w:val="000360E8"/>
    <w:rsid w:val="0003714D"/>
    <w:rsid w:val="000400F3"/>
    <w:rsid w:val="000404C8"/>
    <w:rsid w:val="00041AB4"/>
    <w:rsid w:val="00042920"/>
    <w:rsid w:val="00042BD4"/>
    <w:rsid w:val="00042C89"/>
    <w:rsid w:val="00044335"/>
    <w:rsid w:val="00045EEF"/>
    <w:rsid w:val="00046676"/>
    <w:rsid w:val="000509B2"/>
    <w:rsid w:val="00050F02"/>
    <w:rsid w:val="000528B6"/>
    <w:rsid w:val="00054BC2"/>
    <w:rsid w:val="00055DD3"/>
    <w:rsid w:val="0005780A"/>
    <w:rsid w:val="00061532"/>
    <w:rsid w:val="00063E61"/>
    <w:rsid w:val="00064A72"/>
    <w:rsid w:val="0006573F"/>
    <w:rsid w:val="00066BC5"/>
    <w:rsid w:val="00067B83"/>
    <w:rsid w:val="00067DCF"/>
    <w:rsid w:val="000700CF"/>
    <w:rsid w:val="00072B00"/>
    <w:rsid w:val="00072FE4"/>
    <w:rsid w:val="00074857"/>
    <w:rsid w:val="00074F0E"/>
    <w:rsid w:val="0007534D"/>
    <w:rsid w:val="000764AE"/>
    <w:rsid w:val="000765D3"/>
    <w:rsid w:val="000765EC"/>
    <w:rsid w:val="00081C12"/>
    <w:rsid w:val="00082027"/>
    <w:rsid w:val="000842EB"/>
    <w:rsid w:val="00084EB1"/>
    <w:rsid w:val="00085B00"/>
    <w:rsid w:val="00085D57"/>
    <w:rsid w:val="00092BEE"/>
    <w:rsid w:val="000934BD"/>
    <w:rsid w:val="0009506F"/>
    <w:rsid w:val="000954DE"/>
    <w:rsid w:val="00096A9C"/>
    <w:rsid w:val="000979B5"/>
    <w:rsid w:val="000A0A9A"/>
    <w:rsid w:val="000A3D8A"/>
    <w:rsid w:val="000A619B"/>
    <w:rsid w:val="000A69BC"/>
    <w:rsid w:val="000B0ECC"/>
    <w:rsid w:val="000B1A2E"/>
    <w:rsid w:val="000B3CAE"/>
    <w:rsid w:val="000B3D3C"/>
    <w:rsid w:val="000B590E"/>
    <w:rsid w:val="000B5D44"/>
    <w:rsid w:val="000B5DE6"/>
    <w:rsid w:val="000C09F5"/>
    <w:rsid w:val="000C32E0"/>
    <w:rsid w:val="000C3488"/>
    <w:rsid w:val="000C36F7"/>
    <w:rsid w:val="000C38B4"/>
    <w:rsid w:val="000C4460"/>
    <w:rsid w:val="000C52B1"/>
    <w:rsid w:val="000C5920"/>
    <w:rsid w:val="000C626E"/>
    <w:rsid w:val="000C6649"/>
    <w:rsid w:val="000C6F52"/>
    <w:rsid w:val="000C7869"/>
    <w:rsid w:val="000C7AEF"/>
    <w:rsid w:val="000D0A4F"/>
    <w:rsid w:val="000D1F38"/>
    <w:rsid w:val="000D2227"/>
    <w:rsid w:val="000D259E"/>
    <w:rsid w:val="000D30FE"/>
    <w:rsid w:val="000D33EA"/>
    <w:rsid w:val="000D53FB"/>
    <w:rsid w:val="000D5F66"/>
    <w:rsid w:val="000D6301"/>
    <w:rsid w:val="000D690F"/>
    <w:rsid w:val="000E0106"/>
    <w:rsid w:val="000E0717"/>
    <w:rsid w:val="000E0B4B"/>
    <w:rsid w:val="000E28DB"/>
    <w:rsid w:val="000E2C2F"/>
    <w:rsid w:val="000E3828"/>
    <w:rsid w:val="000E50DB"/>
    <w:rsid w:val="000F10E7"/>
    <w:rsid w:val="000F1720"/>
    <w:rsid w:val="000F2489"/>
    <w:rsid w:val="000F3016"/>
    <w:rsid w:val="000F4DF4"/>
    <w:rsid w:val="000F69A3"/>
    <w:rsid w:val="00100050"/>
    <w:rsid w:val="00101541"/>
    <w:rsid w:val="00101B80"/>
    <w:rsid w:val="00102F43"/>
    <w:rsid w:val="00103E16"/>
    <w:rsid w:val="001050AC"/>
    <w:rsid w:val="001066AC"/>
    <w:rsid w:val="00106E3D"/>
    <w:rsid w:val="00110D25"/>
    <w:rsid w:val="001125AC"/>
    <w:rsid w:val="00113B18"/>
    <w:rsid w:val="00115BFC"/>
    <w:rsid w:val="001172FA"/>
    <w:rsid w:val="00117753"/>
    <w:rsid w:val="00120D16"/>
    <w:rsid w:val="001215E1"/>
    <w:rsid w:val="001252B4"/>
    <w:rsid w:val="00131704"/>
    <w:rsid w:val="00131D8A"/>
    <w:rsid w:val="00134B9B"/>
    <w:rsid w:val="00135427"/>
    <w:rsid w:val="001358B4"/>
    <w:rsid w:val="001369EC"/>
    <w:rsid w:val="00140D3F"/>
    <w:rsid w:val="00141684"/>
    <w:rsid w:val="00142260"/>
    <w:rsid w:val="00144044"/>
    <w:rsid w:val="00144921"/>
    <w:rsid w:val="00145D5F"/>
    <w:rsid w:val="00150396"/>
    <w:rsid w:val="001522BD"/>
    <w:rsid w:val="00153790"/>
    <w:rsid w:val="001542F3"/>
    <w:rsid w:val="0015674E"/>
    <w:rsid w:val="00157216"/>
    <w:rsid w:val="0016108C"/>
    <w:rsid w:val="001629E0"/>
    <w:rsid w:val="00163AA2"/>
    <w:rsid w:val="001662E6"/>
    <w:rsid w:val="00166A3B"/>
    <w:rsid w:val="00171749"/>
    <w:rsid w:val="0017558C"/>
    <w:rsid w:val="00175BB4"/>
    <w:rsid w:val="00175E83"/>
    <w:rsid w:val="00176038"/>
    <w:rsid w:val="0017696B"/>
    <w:rsid w:val="001801E8"/>
    <w:rsid w:val="00180FC6"/>
    <w:rsid w:val="00181378"/>
    <w:rsid w:val="001826A0"/>
    <w:rsid w:val="0018341C"/>
    <w:rsid w:val="00185DFF"/>
    <w:rsid w:val="00186B32"/>
    <w:rsid w:val="00192C01"/>
    <w:rsid w:val="001951AD"/>
    <w:rsid w:val="00196382"/>
    <w:rsid w:val="0019732B"/>
    <w:rsid w:val="00197873"/>
    <w:rsid w:val="00197E77"/>
    <w:rsid w:val="001A0721"/>
    <w:rsid w:val="001A1E37"/>
    <w:rsid w:val="001A358C"/>
    <w:rsid w:val="001A6CA5"/>
    <w:rsid w:val="001B0048"/>
    <w:rsid w:val="001B1477"/>
    <w:rsid w:val="001B45D6"/>
    <w:rsid w:val="001B4C0C"/>
    <w:rsid w:val="001B6F7A"/>
    <w:rsid w:val="001B7719"/>
    <w:rsid w:val="001C076C"/>
    <w:rsid w:val="001C1259"/>
    <w:rsid w:val="001C14B7"/>
    <w:rsid w:val="001C16EF"/>
    <w:rsid w:val="001D02FB"/>
    <w:rsid w:val="001D05A5"/>
    <w:rsid w:val="001D1858"/>
    <w:rsid w:val="001D1EB1"/>
    <w:rsid w:val="001D3506"/>
    <w:rsid w:val="001D4004"/>
    <w:rsid w:val="001D4993"/>
    <w:rsid w:val="001D5BE8"/>
    <w:rsid w:val="001E0139"/>
    <w:rsid w:val="001E05E5"/>
    <w:rsid w:val="001E1003"/>
    <w:rsid w:val="001E2E08"/>
    <w:rsid w:val="001E2FDE"/>
    <w:rsid w:val="001E3255"/>
    <w:rsid w:val="001E3EB7"/>
    <w:rsid w:val="001E52E3"/>
    <w:rsid w:val="001E5388"/>
    <w:rsid w:val="001E7B9F"/>
    <w:rsid w:val="001F05E9"/>
    <w:rsid w:val="001F1BB0"/>
    <w:rsid w:val="001F3892"/>
    <w:rsid w:val="001F3B68"/>
    <w:rsid w:val="001F4460"/>
    <w:rsid w:val="001F59CB"/>
    <w:rsid w:val="001F6145"/>
    <w:rsid w:val="001F7F4E"/>
    <w:rsid w:val="002034DF"/>
    <w:rsid w:val="002043FE"/>
    <w:rsid w:val="00206785"/>
    <w:rsid w:val="00212AB6"/>
    <w:rsid w:val="002130C1"/>
    <w:rsid w:val="002160FE"/>
    <w:rsid w:val="002162A4"/>
    <w:rsid w:val="00216F37"/>
    <w:rsid w:val="00220708"/>
    <w:rsid w:val="00222A10"/>
    <w:rsid w:val="00223740"/>
    <w:rsid w:val="002253EE"/>
    <w:rsid w:val="00225B2A"/>
    <w:rsid w:val="00226E9E"/>
    <w:rsid w:val="00227BB7"/>
    <w:rsid w:val="0023156F"/>
    <w:rsid w:val="002316AF"/>
    <w:rsid w:val="00232E8C"/>
    <w:rsid w:val="00232FB5"/>
    <w:rsid w:val="00233564"/>
    <w:rsid w:val="00234C5E"/>
    <w:rsid w:val="00236205"/>
    <w:rsid w:val="002364B7"/>
    <w:rsid w:val="0024026C"/>
    <w:rsid w:val="0024227E"/>
    <w:rsid w:val="002427F1"/>
    <w:rsid w:val="0024328D"/>
    <w:rsid w:val="002463A4"/>
    <w:rsid w:val="0024641B"/>
    <w:rsid w:val="00250D66"/>
    <w:rsid w:val="00253660"/>
    <w:rsid w:val="00253DE2"/>
    <w:rsid w:val="0025515B"/>
    <w:rsid w:val="00255E82"/>
    <w:rsid w:val="00262215"/>
    <w:rsid w:val="002623CD"/>
    <w:rsid w:val="00263B62"/>
    <w:rsid w:val="002642C6"/>
    <w:rsid w:val="0026510B"/>
    <w:rsid w:val="002669D8"/>
    <w:rsid w:val="0026708D"/>
    <w:rsid w:val="00267542"/>
    <w:rsid w:val="002701DF"/>
    <w:rsid w:val="002701E9"/>
    <w:rsid w:val="00270D28"/>
    <w:rsid w:val="00270D2D"/>
    <w:rsid w:val="002733C4"/>
    <w:rsid w:val="002739A6"/>
    <w:rsid w:val="002742AF"/>
    <w:rsid w:val="00275C19"/>
    <w:rsid w:val="00275CBE"/>
    <w:rsid w:val="00276505"/>
    <w:rsid w:val="002802FD"/>
    <w:rsid w:val="002829F7"/>
    <w:rsid w:val="00283281"/>
    <w:rsid w:val="00286470"/>
    <w:rsid w:val="00287254"/>
    <w:rsid w:val="00287F94"/>
    <w:rsid w:val="00290661"/>
    <w:rsid w:val="00290E17"/>
    <w:rsid w:val="002920FF"/>
    <w:rsid w:val="002928FF"/>
    <w:rsid w:val="00293771"/>
    <w:rsid w:val="00293C36"/>
    <w:rsid w:val="00293CD9"/>
    <w:rsid w:val="00294EB9"/>
    <w:rsid w:val="002960BD"/>
    <w:rsid w:val="0029690A"/>
    <w:rsid w:val="0029751B"/>
    <w:rsid w:val="002975C2"/>
    <w:rsid w:val="002977C3"/>
    <w:rsid w:val="002A02F2"/>
    <w:rsid w:val="002A2EFD"/>
    <w:rsid w:val="002A4326"/>
    <w:rsid w:val="002A47A4"/>
    <w:rsid w:val="002A5F4C"/>
    <w:rsid w:val="002B2738"/>
    <w:rsid w:val="002B4486"/>
    <w:rsid w:val="002B48D9"/>
    <w:rsid w:val="002C3685"/>
    <w:rsid w:val="002C400B"/>
    <w:rsid w:val="002C70AF"/>
    <w:rsid w:val="002D1B54"/>
    <w:rsid w:val="002D3C12"/>
    <w:rsid w:val="002D3F67"/>
    <w:rsid w:val="002D7595"/>
    <w:rsid w:val="002D76D7"/>
    <w:rsid w:val="002D7735"/>
    <w:rsid w:val="002E1B4F"/>
    <w:rsid w:val="002E1F4B"/>
    <w:rsid w:val="002E725B"/>
    <w:rsid w:val="002E764D"/>
    <w:rsid w:val="002F0AAB"/>
    <w:rsid w:val="002F1BFB"/>
    <w:rsid w:val="002F218C"/>
    <w:rsid w:val="002F35C9"/>
    <w:rsid w:val="002F4ADB"/>
    <w:rsid w:val="002F6135"/>
    <w:rsid w:val="002F6887"/>
    <w:rsid w:val="002F6A88"/>
    <w:rsid w:val="002F7AE4"/>
    <w:rsid w:val="00302C31"/>
    <w:rsid w:val="00303F5D"/>
    <w:rsid w:val="0030444F"/>
    <w:rsid w:val="00304836"/>
    <w:rsid w:val="00305D8B"/>
    <w:rsid w:val="003063D6"/>
    <w:rsid w:val="0031130C"/>
    <w:rsid w:val="003126A3"/>
    <w:rsid w:val="00312A2A"/>
    <w:rsid w:val="00314573"/>
    <w:rsid w:val="0031520A"/>
    <w:rsid w:val="0031542E"/>
    <w:rsid w:val="003209BF"/>
    <w:rsid w:val="00320EF6"/>
    <w:rsid w:val="00321229"/>
    <w:rsid w:val="00323A5F"/>
    <w:rsid w:val="00324AF6"/>
    <w:rsid w:val="0032649C"/>
    <w:rsid w:val="00331C96"/>
    <w:rsid w:val="003337A6"/>
    <w:rsid w:val="00334350"/>
    <w:rsid w:val="0033464F"/>
    <w:rsid w:val="003347FC"/>
    <w:rsid w:val="003349DA"/>
    <w:rsid w:val="00334FA5"/>
    <w:rsid w:val="003356F9"/>
    <w:rsid w:val="00342132"/>
    <w:rsid w:val="003424EB"/>
    <w:rsid w:val="00342C0C"/>
    <w:rsid w:val="00343180"/>
    <w:rsid w:val="00346B26"/>
    <w:rsid w:val="00347DB3"/>
    <w:rsid w:val="00351FFE"/>
    <w:rsid w:val="003524EC"/>
    <w:rsid w:val="0035331A"/>
    <w:rsid w:val="00357891"/>
    <w:rsid w:val="0035790B"/>
    <w:rsid w:val="00357EF7"/>
    <w:rsid w:val="00361FF0"/>
    <w:rsid w:val="0036384E"/>
    <w:rsid w:val="003654EF"/>
    <w:rsid w:val="00365B0B"/>
    <w:rsid w:val="00366B2B"/>
    <w:rsid w:val="00373C24"/>
    <w:rsid w:val="0037418C"/>
    <w:rsid w:val="003755BF"/>
    <w:rsid w:val="00377291"/>
    <w:rsid w:val="00377F8F"/>
    <w:rsid w:val="00380881"/>
    <w:rsid w:val="00380B76"/>
    <w:rsid w:val="003815BD"/>
    <w:rsid w:val="00383847"/>
    <w:rsid w:val="00385640"/>
    <w:rsid w:val="00386DD5"/>
    <w:rsid w:val="00387671"/>
    <w:rsid w:val="00387C0B"/>
    <w:rsid w:val="00390398"/>
    <w:rsid w:val="003904D8"/>
    <w:rsid w:val="003906CF"/>
    <w:rsid w:val="00391344"/>
    <w:rsid w:val="0039462A"/>
    <w:rsid w:val="003A1B1A"/>
    <w:rsid w:val="003A2E81"/>
    <w:rsid w:val="003A4462"/>
    <w:rsid w:val="003A740C"/>
    <w:rsid w:val="003B1019"/>
    <w:rsid w:val="003B1882"/>
    <w:rsid w:val="003B197E"/>
    <w:rsid w:val="003B39EB"/>
    <w:rsid w:val="003B4B3B"/>
    <w:rsid w:val="003B4E48"/>
    <w:rsid w:val="003B5A9C"/>
    <w:rsid w:val="003B6160"/>
    <w:rsid w:val="003B6177"/>
    <w:rsid w:val="003B62D6"/>
    <w:rsid w:val="003B7554"/>
    <w:rsid w:val="003C026A"/>
    <w:rsid w:val="003C1E36"/>
    <w:rsid w:val="003C27D4"/>
    <w:rsid w:val="003C4C6B"/>
    <w:rsid w:val="003C581B"/>
    <w:rsid w:val="003C7A64"/>
    <w:rsid w:val="003D062B"/>
    <w:rsid w:val="003D134F"/>
    <w:rsid w:val="003D482E"/>
    <w:rsid w:val="003D536E"/>
    <w:rsid w:val="003D6A64"/>
    <w:rsid w:val="003D78BA"/>
    <w:rsid w:val="003D7E58"/>
    <w:rsid w:val="003E47EE"/>
    <w:rsid w:val="003E50D7"/>
    <w:rsid w:val="003F128C"/>
    <w:rsid w:val="003F191E"/>
    <w:rsid w:val="003F1D18"/>
    <w:rsid w:val="003F2FB9"/>
    <w:rsid w:val="003F4313"/>
    <w:rsid w:val="003F4A75"/>
    <w:rsid w:val="003F4B0D"/>
    <w:rsid w:val="003F548E"/>
    <w:rsid w:val="003F589F"/>
    <w:rsid w:val="003F5B19"/>
    <w:rsid w:val="003F6DA5"/>
    <w:rsid w:val="003F795B"/>
    <w:rsid w:val="004012FB"/>
    <w:rsid w:val="00401671"/>
    <w:rsid w:val="00403337"/>
    <w:rsid w:val="00403883"/>
    <w:rsid w:val="00404723"/>
    <w:rsid w:val="00405A84"/>
    <w:rsid w:val="004108F0"/>
    <w:rsid w:val="00410B86"/>
    <w:rsid w:val="00412780"/>
    <w:rsid w:val="00412BEB"/>
    <w:rsid w:val="00412C39"/>
    <w:rsid w:val="00413308"/>
    <w:rsid w:val="004143A4"/>
    <w:rsid w:val="004165FA"/>
    <w:rsid w:val="00420126"/>
    <w:rsid w:val="00421B04"/>
    <w:rsid w:val="00421D5A"/>
    <w:rsid w:val="00427DB9"/>
    <w:rsid w:val="00430D12"/>
    <w:rsid w:val="00431DE9"/>
    <w:rsid w:val="004326A5"/>
    <w:rsid w:val="00433D1F"/>
    <w:rsid w:val="0043661E"/>
    <w:rsid w:val="00437270"/>
    <w:rsid w:val="004376BF"/>
    <w:rsid w:val="0044056C"/>
    <w:rsid w:val="00441401"/>
    <w:rsid w:val="00441C21"/>
    <w:rsid w:val="004440E5"/>
    <w:rsid w:val="004441F3"/>
    <w:rsid w:val="0044526B"/>
    <w:rsid w:val="00445D35"/>
    <w:rsid w:val="00446F74"/>
    <w:rsid w:val="00447224"/>
    <w:rsid w:val="00450DEE"/>
    <w:rsid w:val="00451729"/>
    <w:rsid w:val="004520B1"/>
    <w:rsid w:val="004539D7"/>
    <w:rsid w:val="00453EF0"/>
    <w:rsid w:val="00454C8F"/>
    <w:rsid w:val="00457FC8"/>
    <w:rsid w:val="00461CE0"/>
    <w:rsid w:val="00462393"/>
    <w:rsid w:val="00463A38"/>
    <w:rsid w:val="00464A68"/>
    <w:rsid w:val="0046511F"/>
    <w:rsid w:val="00467E0C"/>
    <w:rsid w:val="00470E3A"/>
    <w:rsid w:val="0047105A"/>
    <w:rsid w:val="004713B2"/>
    <w:rsid w:val="004720C5"/>
    <w:rsid w:val="0047381D"/>
    <w:rsid w:val="004740CB"/>
    <w:rsid w:val="00481960"/>
    <w:rsid w:val="00482E8A"/>
    <w:rsid w:val="00483E51"/>
    <w:rsid w:val="00487D55"/>
    <w:rsid w:val="00490548"/>
    <w:rsid w:val="00490598"/>
    <w:rsid w:val="004913BE"/>
    <w:rsid w:val="004913E5"/>
    <w:rsid w:val="004945E4"/>
    <w:rsid w:val="004957F8"/>
    <w:rsid w:val="004979F5"/>
    <w:rsid w:val="004A0FA8"/>
    <w:rsid w:val="004A12EB"/>
    <w:rsid w:val="004A14D1"/>
    <w:rsid w:val="004A25AC"/>
    <w:rsid w:val="004A4A08"/>
    <w:rsid w:val="004A4C34"/>
    <w:rsid w:val="004A7DB1"/>
    <w:rsid w:val="004B29B4"/>
    <w:rsid w:val="004B29DC"/>
    <w:rsid w:val="004B5B92"/>
    <w:rsid w:val="004B5CE9"/>
    <w:rsid w:val="004B6390"/>
    <w:rsid w:val="004B63F7"/>
    <w:rsid w:val="004B76D4"/>
    <w:rsid w:val="004C12C8"/>
    <w:rsid w:val="004C301B"/>
    <w:rsid w:val="004C6203"/>
    <w:rsid w:val="004C724A"/>
    <w:rsid w:val="004C75C1"/>
    <w:rsid w:val="004C77A7"/>
    <w:rsid w:val="004D10E2"/>
    <w:rsid w:val="004D155F"/>
    <w:rsid w:val="004D2291"/>
    <w:rsid w:val="004D258E"/>
    <w:rsid w:val="004D38F3"/>
    <w:rsid w:val="004D41E8"/>
    <w:rsid w:val="004D4D53"/>
    <w:rsid w:val="004D7000"/>
    <w:rsid w:val="004D7773"/>
    <w:rsid w:val="004E0BE3"/>
    <w:rsid w:val="004E3BDC"/>
    <w:rsid w:val="004E40FF"/>
    <w:rsid w:val="004F031F"/>
    <w:rsid w:val="004F06BD"/>
    <w:rsid w:val="004F2024"/>
    <w:rsid w:val="004F2702"/>
    <w:rsid w:val="004F44E8"/>
    <w:rsid w:val="004F5E6A"/>
    <w:rsid w:val="004F7597"/>
    <w:rsid w:val="00502B26"/>
    <w:rsid w:val="005036F8"/>
    <w:rsid w:val="005052D0"/>
    <w:rsid w:val="005071AB"/>
    <w:rsid w:val="00511E6A"/>
    <w:rsid w:val="00513843"/>
    <w:rsid w:val="00514C1D"/>
    <w:rsid w:val="00515093"/>
    <w:rsid w:val="00515D84"/>
    <w:rsid w:val="00516B00"/>
    <w:rsid w:val="005176AF"/>
    <w:rsid w:val="005218B7"/>
    <w:rsid w:val="005220F1"/>
    <w:rsid w:val="0052417D"/>
    <w:rsid w:val="0052504E"/>
    <w:rsid w:val="00525AFB"/>
    <w:rsid w:val="00526DD9"/>
    <w:rsid w:val="005276D5"/>
    <w:rsid w:val="0053063A"/>
    <w:rsid w:val="00530A4C"/>
    <w:rsid w:val="00530DCA"/>
    <w:rsid w:val="005315F6"/>
    <w:rsid w:val="00533266"/>
    <w:rsid w:val="005355C4"/>
    <w:rsid w:val="00540689"/>
    <w:rsid w:val="00541593"/>
    <w:rsid w:val="00542A66"/>
    <w:rsid w:val="00542AC1"/>
    <w:rsid w:val="005435AA"/>
    <w:rsid w:val="00543633"/>
    <w:rsid w:val="005452A5"/>
    <w:rsid w:val="00545CB4"/>
    <w:rsid w:val="00545F9F"/>
    <w:rsid w:val="00546F20"/>
    <w:rsid w:val="00551E3C"/>
    <w:rsid w:val="005520CD"/>
    <w:rsid w:val="00552E1C"/>
    <w:rsid w:val="00553A7D"/>
    <w:rsid w:val="00555A4E"/>
    <w:rsid w:val="00555F3E"/>
    <w:rsid w:val="00557FD4"/>
    <w:rsid w:val="00562013"/>
    <w:rsid w:val="00562377"/>
    <w:rsid w:val="0056245F"/>
    <w:rsid w:val="005626E4"/>
    <w:rsid w:val="0056439D"/>
    <w:rsid w:val="005648FD"/>
    <w:rsid w:val="00565DDA"/>
    <w:rsid w:val="00566A6E"/>
    <w:rsid w:val="00566DE2"/>
    <w:rsid w:val="005673AC"/>
    <w:rsid w:val="00567610"/>
    <w:rsid w:val="005676F8"/>
    <w:rsid w:val="00567885"/>
    <w:rsid w:val="005706CB"/>
    <w:rsid w:val="00572F8E"/>
    <w:rsid w:val="00573F67"/>
    <w:rsid w:val="00574E42"/>
    <w:rsid w:val="00582B45"/>
    <w:rsid w:val="00585B92"/>
    <w:rsid w:val="00585C6A"/>
    <w:rsid w:val="00585D64"/>
    <w:rsid w:val="005862DE"/>
    <w:rsid w:val="00587897"/>
    <w:rsid w:val="00592283"/>
    <w:rsid w:val="005931E2"/>
    <w:rsid w:val="00593ABB"/>
    <w:rsid w:val="0059411F"/>
    <w:rsid w:val="0059432E"/>
    <w:rsid w:val="00594B6B"/>
    <w:rsid w:val="00596CF2"/>
    <w:rsid w:val="00597FF9"/>
    <w:rsid w:val="005A4824"/>
    <w:rsid w:val="005A499E"/>
    <w:rsid w:val="005A4E04"/>
    <w:rsid w:val="005A5991"/>
    <w:rsid w:val="005A5C5D"/>
    <w:rsid w:val="005A7C11"/>
    <w:rsid w:val="005A7D50"/>
    <w:rsid w:val="005B14EA"/>
    <w:rsid w:val="005B174D"/>
    <w:rsid w:val="005B1F7F"/>
    <w:rsid w:val="005B2861"/>
    <w:rsid w:val="005B2DCC"/>
    <w:rsid w:val="005B4153"/>
    <w:rsid w:val="005B4BA2"/>
    <w:rsid w:val="005B564D"/>
    <w:rsid w:val="005B5F31"/>
    <w:rsid w:val="005C08D7"/>
    <w:rsid w:val="005C1764"/>
    <w:rsid w:val="005C2B8E"/>
    <w:rsid w:val="005C3959"/>
    <w:rsid w:val="005C5518"/>
    <w:rsid w:val="005C678C"/>
    <w:rsid w:val="005C6D8C"/>
    <w:rsid w:val="005D1DE4"/>
    <w:rsid w:val="005D2A2C"/>
    <w:rsid w:val="005D3C39"/>
    <w:rsid w:val="005D3D5A"/>
    <w:rsid w:val="005D4F3D"/>
    <w:rsid w:val="005D51D9"/>
    <w:rsid w:val="005D5275"/>
    <w:rsid w:val="005D52B4"/>
    <w:rsid w:val="005D763F"/>
    <w:rsid w:val="005D76AE"/>
    <w:rsid w:val="005E004E"/>
    <w:rsid w:val="005E32C4"/>
    <w:rsid w:val="005E3347"/>
    <w:rsid w:val="005E4D13"/>
    <w:rsid w:val="005E5A6A"/>
    <w:rsid w:val="005E5ACF"/>
    <w:rsid w:val="005E7B83"/>
    <w:rsid w:val="005F35C8"/>
    <w:rsid w:val="005F66AD"/>
    <w:rsid w:val="005F687E"/>
    <w:rsid w:val="005F6CA8"/>
    <w:rsid w:val="005F7837"/>
    <w:rsid w:val="0060270D"/>
    <w:rsid w:val="00602873"/>
    <w:rsid w:val="00604179"/>
    <w:rsid w:val="00604AE1"/>
    <w:rsid w:val="00604B1D"/>
    <w:rsid w:val="006074A8"/>
    <w:rsid w:val="00607E64"/>
    <w:rsid w:val="006101C6"/>
    <w:rsid w:val="00610687"/>
    <w:rsid w:val="00610B4C"/>
    <w:rsid w:val="006116CB"/>
    <w:rsid w:val="00614A92"/>
    <w:rsid w:val="0061503A"/>
    <w:rsid w:val="00616530"/>
    <w:rsid w:val="00616D2A"/>
    <w:rsid w:val="006176A0"/>
    <w:rsid w:val="006206DC"/>
    <w:rsid w:val="006228DB"/>
    <w:rsid w:val="006243EA"/>
    <w:rsid w:val="00625201"/>
    <w:rsid w:val="00631431"/>
    <w:rsid w:val="00631BC8"/>
    <w:rsid w:val="00634736"/>
    <w:rsid w:val="00634907"/>
    <w:rsid w:val="00635D2A"/>
    <w:rsid w:val="0063733A"/>
    <w:rsid w:val="0064128F"/>
    <w:rsid w:val="00641EB2"/>
    <w:rsid w:val="00642B28"/>
    <w:rsid w:val="00642C35"/>
    <w:rsid w:val="006431B8"/>
    <w:rsid w:val="00643B2A"/>
    <w:rsid w:val="00644F6A"/>
    <w:rsid w:val="00652C5A"/>
    <w:rsid w:val="006547EC"/>
    <w:rsid w:val="006624BE"/>
    <w:rsid w:val="00662E4F"/>
    <w:rsid w:val="00663172"/>
    <w:rsid w:val="00666817"/>
    <w:rsid w:val="0066693B"/>
    <w:rsid w:val="006678CE"/>
    <w:rsid w:val="00670715"/>
    <w:rsid w:val="00672C17"/>
    <w:rsid w:val="00672C43"/>
    <w:rsid w:val="00674098"/>
    <w:rsid w:val="006740E8"/>
    <w:rsid w:val="006754CA"/>
    <w:rsid w:val="00675ECF"/>
    <w:rsid w:val="00676D6A"/>
    <w:rsid w:val="00677372"/>
    <w:rsid w:val="006810F7"/>
    <w:rsid w:val="00682FC9"/>
    <w:rsid w:val="006848E9"/>
    <w:rsid w:val="006876D2"/>
    <w:rsid w:val="00687BD9"/>
    <w:rsid w:val="00691BFF"/>
    <w:rsid w:val="00692D99"/>
    <w:rsid w:val="006930E7"/>
    <w:rsid w:val="00693399"/>
    <w:rsid w:val="00693E82"/>
    <w:rsid w:val="00693F97"/>
    <w:rsid w:val="006942C6"/>
    <w:rsid w:val="006952B4"/>
    <w:rsid w:val="00696FA3"/>
    <w:rsid w:val="006A1B55"/>
    <w:rsid w:val="006A3E53"/>
    <w:rsid w:val="006A46B8"/>
    <w:rsid w:val="006A4FE9"/>
    <w:rsid w:val="006B05F5"/>
    <w:rsid w:val="006B0900"/>
    <w:rsid w:val="006B0B89"/>
    <w:rsid w:val="006B17B8"/>
    <w:rsid w:val="006B1C0E"/>
    <w:rsid w:val="006B2706"/>
    <w:rsid w:val="006B2979"/>
    <w:rsid w:val="006B2F1D"/>
    <w:rsid w:val="006B3674"/>
    <w:rsid w:val="006B3EB9"/>
    <w:rsid w:val="006B6349"/>
    <w:rsid w:val="006C00BA"/>
    <w:rsid w:val="006C1004"/>
    <w:rsid w:val="006C509E"/>
    <w:rsid w:val="006C5B34"/>
    <w:rsid w:val="006C77F6"/>
    <w:rsid w:val="006D4E91"/>
    <w:rsid w:val="006D5A85"/>
    <w:rsid w:val="006D7250"/>
    <w:rsid w:val="006D753B"/>
    <w:rsid w:val="006E4D26"/>
    <w:rsid w:val="006E521E"/>
    <w:rsid w:val="006E5625"/>
    <w:rsid w:val="006E713F"/>
    <w:rsid w:val="006E7239"/>
    <w:rsid w:val="006F0240"/>
    <w:rsid w:val="006F066E"/>
    <w:rsid w:val="006F222C"/>
    <w:rsid w:val="006F394E"/>
    <w:rsid w:val="006F3955"/>
    <w:rsid w:val="006F4868"/>
    <w:rsid w:val="006F56AA"/>
    <w:rsid w:val="006F77EE"/>
    <w:rsid w:val="007005E2"/>
    <w:rsid w:val="0070240B"/>
    <w:rsid w:val="00702452"/>
    <w:rsid w:val="007028EF"/>
    <w:rsid w:val="00703A2D"/>
    <w:rsid w:val="007056F3"/>
    <w:rsid w:val="00705A4A"/>
    <w:rsid w:val="00711D66"/>
    <w:rsid w:val="00712EA2"/>
    <w:rsid w:val="0071625F"/>
    <w:rsid w:val="00716A9B"/>
    <w:rsid w:val="0072216C"/>
    <w:rsid w:val="007239E1"/>
    <w:rsid w:val="007248F2"/>
    <w:rsid w:val="00724B6F"/>
    <w:rsid w:val="0072616A"/>
    <w:rsid w:val="00730007"/>
    <w:rsid w:val="0073387D"/>
    <w:rsid w:val="007352FF"/>
    <w:rsid w:val="0073623A"/>
    <w:rsid w:val="0074121D"/>
    <w:rsid w:val="00742882"/>
    <w:rsid w:val="0074341B"/>
    <w:rsid w:val="00744C83"/>
    <w:rsid w:val="00745331"/>
    <w:rsid w:val="00745DC4"/>
    <w:rsid w:val="00750EA0"/>
    <w:rsid w:val="0075231E"/>
    <w:rsid w:val="00754E0D"/>
    <w:rsid w:val="00755F77"/>
    <w:rsid w:val="0075707E"/>
    <w:rsid w:val="00757A6B"/>
    <w:rsid w:val="00757C65"/>
    <w:rsid w:val="00761D52"/>
    <w:rsid w:val="00761DB2"/>
    <w:rsid w:val="0076458B"/>
    <w:rsid w:val="00765739"/>
    <w:rsid w:val="00765870"/>
    <w:rsid w:val="00767145"/>
    <w:rsid w:val="0077177D"/>
    <w:rsid w:val="00772BED"/>
    <w:rsid w:val="0077309D"/>
    <w:rsid w:val="00773403"/>
    <w:rsid w:val="007736D2"/>
    <w:rsid w:val="00774C79"/>
    <w:rsid w:val="0077632E"/>
    <w:rsid w:val="00777244"/>
    <w:rsid w:val="00780E44"/>
    <w:rsid w:val="00782370"/>
    <w:rsid w:val="00786B3B"/>
    <w:rsid w:val="007878FE"/>
    <w:rsid w:val="00787DEC"/>
    <w:rsid w:val="00791936"/>
    <w:rsid w:val="0079292F"/>
    <w:rsid w:val="0079683F"/>
    <w:rsid w:val="00796C7C"/>
    <w:rsid w:val="00797753"/>
    <w:rsid w:val="00797AD0"/>
    <w:rsid w:val="007A0D68"/>
    <w:rsid w:val="007A1985"/>
    <w:rsid w:val="007A214A"/>
    <w:rsid w:val="007A3328"/>
    <w:rsid w:val="007B1D09"/>
    <w:rsid w:val="007B336F"/>
    <w:rsid w:val="007B45E8"/>
    <w:rsid w:val="007B4665"/>
    <w:rsid w:val="007B4ABD"/>
    <w:rsid w:val="007B50CA"/>
    <w:rsid w:val="007B7476"/>
    <w:rsid w:val="007B74E5"/>
    <w:rsid w:val="007C0648"/>
    <w:rsid w:val="007C0EEE"/>
    <w:rsid w:val="007C219F"/>
    <w:rsid w:val="007C2ABE"/>
    <w:rsid w:val="007C3CCA"/>
    <w:rsid w:val="007C41D0"/>
    <w:rsid w:val="007C5CE8"/>
    <w:rsid w:val="007D008B"/>
    <w:rsid w:val="007D0C57"/>
    <w:rsid w:val="007D2740"/>
    <w:rsid w:val="007D39CF"/>
    <w:rsid w:val="007D3B77"/>
    <w:rsid w:val="007D3F13"/>
    <w:rsid w:val="007D4394"/>
    <w:rsid w:val="007D5257"/>
    <w:rsid w:val="007D5ABA"/>
    <w:rsid w:val="007D5B4C"/>
    <w:rsid w:val="007E0AC9"/>
    <w:rsid w:val="007E1286"/>
    <w:rsid w:val="007E322F"/>
    <w:rsid w:val="007E6C72"/>
    <w:rsid w:val="007F056B"/>
    <w:rsid w:val="007F359D"/>
    <w:rsid w:val="007F3C9F"/>
    <w:rsid w:val="007F40A8"/>
    <w:rsid w:val="007F7046"/>
    <w:rsid w:val="007F7EAD"/>
    <w:rsid w:val="008005D8"/>
    <w:rsid w:val="00800EE2"/>
    <w:rsid w:val="00801AC7"/>
    <w:rsid w:val="00802B18"/>
    <w:rsid w:val="00804409"/>
    <w:rsid w:val="00806CA2"/>
    <w:rsid w:val="00807879"/>
    <w:rsid w:val="008079BB"/>
    <w:rsid w:val="00810C72"/>
    <w:rsid w:val="00810DAE"/>
    <w:rsid w:val="00811AC6"/>
    <w:rsid w:val="00813F6A"/>
    <w:rsid w:val="008148C5"/>
    <w:rsid w:val="00815192"/>
    <w:rsid w:val="0081544C"/>
    <w:rsid w:val="008155C4"/>
    <w:rsid w:val="0081656E"/>
    <w:rsid w:val="00816CE2"/>
    <w:rsid w:val="00820189"/>
    <w:rsid w:val="008204E0"/>
    <w:rsid w:val="00820832"/>
    <w:rsid w:val="0082224C"/>
    <w:rsid w:val="00823104"/>
    <w:rsid w:val="00823BAD"/>
    <w:rsid w:val="00825A5D"/>
    <w:rsid w:val="00827EF9"/>
    <w:rsid w:val="00832FE5"/>
    <w:rsid w:val="008332D1"/>
    <w:rsid w:val="008332FB"/>
    <w:rsid w:val="00833733"/>
    <w:rsid w:val="00833A4A"/>
    <w:rsid w:val="00834BD6"/>
    <w:rsid w:val="0083624C"/>
    <w:rsid w:val="00837C14"/>
    <w:rsid w:val="008403A2"/>
    <w:rsid w:val="00842CA0"/>
    <w:rsid w:val="00842FE9"/>
    <w:rsid w:val="00843319"/>
    <w:rsid w:val="00843D41"/>
    <w:rsid w:val="00844C02"/>
    <w:rsid w:val="00846193"/>
    <w:rsid w:val="008464A8"/>
    <w:rsid w:val="0084733E"/>
    <w:rsid w:val="00855312"/>
    <w:rsid w:val="00856B0B"/>
    <w:rsid w:val="00856D7B"/>
    <w:rsid w:val="00856FB5"/>
    <w:rsid w:val="00860351"/>
    <w:rsid w:val="00861D46"/>
    <w:rsid w:val="00861DAE"/>
    <w:rsid w:val="008625DC"/>
    <w:rsid w:val="0086314D"/>
    <w:rsid w:val="008634C5"/>
    <w:rsid w:val="00863A5E"/>
    <w:rsid w:val="00864193"/>
    <w:rsid w:val="0086577A"/>
    <w:rsid w:val="008708A8"/>
    <w:rsid w:val="008708C5"/>
    <w:rsid w:val="0087121D"/>
    <w:rsid w:val="00871ECB"/>
    <w:rsid w:val="008752AD"/>
    <w:rsid w:val="008804F9"/>
    <w:rsid w:val="008817ED"/>
    <w:rsid w:val="00881FE6"/>
    <w:rsid w:val="00882CED"/>
    <w:rsid w:val="00883326"/>
    <w:rsid w:val="00883FF6"/>
    <w:rsid w:val="0088437B"/>
    <w:rsid w:val="00884AF5"/>
    <w:rsid w:val="00884DCE"/>
    <w:rsid w:val="008907F6"/>
    <w:rsid w:val="008936CB"/>
    <w:rsid w:val="00894F18"/>
    <w:rsid w:val="0089576A"/>
    <w:rsid w:val="00895A4E"/>
    <w:rsid w:val="00896EBB"/>
    <w:rsid w:val="00897DFD"/>
    <w:rsid w:val="008A01FD"/>
    <w:rsid w:val="008A08BB"/>
    <w:rsid w:val="008A298A"/>
    <w:rsid w:val="008A2F4B"/>
    <w:rsid w:val="008A36F1"/>
    <w:rsid w:val="008A3767"/>
    <w:rsid w:val="008A49D0"/>
    <w:rsid w:val="008A5D5F"/>
    <w:rsid w:val="008B0BE1"/>
    <w:rsid w:val="008B49EC"/>
    <w:rsid w:val="008B517F"/>
    <w:rsid w:val="008B5EDB"/>
    <w:rsid w:val="008B6265"/>
    <w:rsid w:val="008B6F1C"/>
    <w:rsid w:val="008B7554"/>
    <w:rsid w:val="008B77FD"/>
    <w:rsid w:val="008D0F0C"/>
    <w:rsid w:val="008D1783"/>
    <w:rsid w:val="008D1841"/>
    <w:rsid w:val="008D23D0"/>
    <w:rsid w:val="008D361A"/>
    <w:rsid w:val="008D50D3"/>
    <w:rsid w:val="008D786D"/>
    <w:rsid w:val="008E1AD5"/>
    <w:rsid w:val="008E42FB"/>
    <w:rsid w:val="008E48BC"/>
    <w:rsid w:val="008E55B5"/>
    <w:rsid w:val="008E58EF"/>
    <w:rsid w:val="008E7E71"/>
    <w:rsid w:val="008F051C"/>
    <w:rsid w:val="008F0B42"/>
    <w:rsid w:val="008F2060"/>
    <w:rsid w:val="008F31DE"/>
    <w:rsid w:val="008F5B51"/>
    <w:rsid w:val="008F5D97"/>
    <w:rsid w:val="008F6630"/>
    <w:rsid w:val="008F73C8"/>
    <w:rsid w:val="0090057C"/>
    <w:rsid w:val="00900701"/>
    <w:rsid w:val="00901A0F"/>
    <w:rsid w:val="00904AB7"/>
    <w:rsid w:val="00905B14"/>
    <w:rsid w:val="00906D73"/>
    <w:rsid w:val="00910802"/>
    <w:rsid w:val="00915503"/>
    <w:rsid w:val="00915E91"/>
    <w:rsid w:val="00917154"/>
    <w:rsid w:val="009177B1"/>
    <w:rsid w:val="00917811"/>
    <w:rsid w:val="009214B1"/>
    <w:rsid w:val="0092241A"/>
    <w:rsid w:val="009227BB"/>
    <w:rsid w:val="00922CB2"/>
    <w:rsid w:val="009270E8"/>
    <w:rsid w:val="00927875"/>
    <w:rsid w:val="00930DF6"/>
    <w:rsid w:val="0093446C"/>
    <w:rsid w:val="0093484C"/>
    <w:rsid w:val="0093574E"/>
    <w:rsid w:val="0093607C"/>
    <w:rsid w:val="00937254"/>
    <w:rsid w:val="00937FC7"/>
    <w:rsid w:val="00942005"/>
    <w:rsid w:val="009429BC"/>
    <w:rsid w:val="00943CCF"/>
    <w:rsid w:val="00944D98"/>
    <w:rsid w:val="00945776"/>
    <w:rsid w:val="00945D4E"/>
    <w:rsid w:val="00951A09"/>
    <w:rsid w:val="00951E81"/>
    <w:rsid w:val="009545C5"/>
    <w:rsid w:val="00954901"/>
    <w:rsid w:val="009555C8"/>
    <w:rsid w:val="00955844"/>
    <w:rsid w:val="00956FEA"/>
    <w:rsid w:val="00961D60"/>
    <w:rsid w:val="009624E6"/>
    <w:rsid w:val="00962CFE"/>
    <w:rsid w:val="00962EF8"/>
    <w:rsid w:val="00963A87"/>
    <w:rsid w:val="00965588"/>
    <w:rsid w:val="00967793"/>
    <w:rsid w:val="00967DC7"/>
    <w:rsid w:val="009734B5"/>
    <w:rsid w:val="009743F6"/>
    <w:rsid w:val="009771C8"/>
    <w:rsid w:val="00977864"/>
    <w:rsid w:val="00977AC8"/>
    <w:rsid w:val="00980AA6"/>
    <w:rsid w:val="00981B18"/>
    <w:rsid w:val="00981C7F"/>
    <w:rsid w:val="00984F60"/>
    <w:rsid w:val="009855E8"/>
    <w:rsid w:val="009910E7"/>
    <w:rsid w:val="00991135"/>
    <w:rsid w:val="0099151F"/>
    <w:rsid w:val="00991A9F"/>
    <w:rsid w:val="00991E16"/>
    <w:rsid w:val="009943E6"/>
    <w:rsid w:val="00996DE1"/>
    <w:rsid w:val="009A0549"/>
    <w:rsid w:val="009A15E5"/>
    <w:rsid w:val="009A2399"/>
    <w:rsid w:val="009A3976"/>
    <w:rsid w:val="009A49EF"/>
    <w:rsid w:val="009A4AA1"/>
    <w:rsid w:val="009A722E"/>
    <w:rsid w:val="009A77E1"/>
    <w:rsid w:val="009B0653"/>
    <w:rsid w:val="009B12E7"/>
    <w:rsid w:val="009B183E"/>
    <w:rsid w:val="009B1A64"/>
    <w:rsid w:val="009B2DD1"/>
    <w:rsid w:val="009B37F7"/>
    <w:rsid w:val="009B59FD"/>
    <w:rsid w:val="009B6891"/>
    <w:rsid w:val="009B6C55"/>
    <w:rsid w:val="009C3552"/>
    <w:rsid w:val="009C3894"/>
    <w:rsid w:val="009C692B"/>
    <w:rsid w:val="009C7547"/>
    <w:rsid w:val="009C7765"/>
    <w:rsid w:val="009C7E38"/>
    <w:rsid w:val="009D0798"/>
    <w:rsid w:val="009D0848"/>
    <w:rsid w:val="009D0A81"/>
    <w:rsid w:val="009D5592"/>
    <w:rsid w:val="009D6288"/>
    <w:rsid w:val="009D6293"/>
    <w:rsid w:val="009D7936"/>
    <w:rsid w:val="009D7AF2"/>
    <w:rsid w:val="009E031D"/>
    <w:rsid w:val="009E06F7"/>
    <w:rsid w:val="009E126B"/>
    <w:rsid w:val="009E3B88"/>
    <w:rsid w:val="009E3E5B"/>
    <w:rsid w:val="009E60EE"/>
    <w:rsid w:val="009E667B"/>
    <w:rsid w:val="009E7878"/>
    <w:rsid w:val="009E7CB3"/>
    <w:rsid w:val="009F1361"/>
    <w:rsid w:val="009F2DF1"/>
    <w:rsid w:val="009F30A3"/>
    <w:rsid w:val="009F399C"/>
    <w:rsid w:val="009F47E5"/>
    <w:rsid w:val="009F4945"/>
    <w:rsid w:val="009F5BC0"/>
    <w:rsid w:val="009F7242"/>
    <w:rsid w:val="009F749B"/>
    <w:rsid w:val="00A00E33"/>
    <w:rsid w:val="00A0313D"/>
    <w:rsid w:val="00A0452A"/>
    <w:rsid w:val="00A05196"/>
    <w:rsid w:val="00A05372"/>
    <w:rsid w:val="00A06420"/>
    <w:rsid w:val="00A0705C"/>
    <w:rsid w:val="00A074C2"/>
    <w:rsid w:val="00A10022"/>
    <w:rsid w:val="00A112A1"/>
    <w:rsid w:val="00A1162D"/>
    <w:rsid w:val="00A11BD8"/>
    <w:rsid w:val="00A11EFE"/>
    <w:rsid w:val="00A146AA"/>
    <w:rsid w:val="00A148A7"/>
    <w:rsid w:val="00A15B06"/>
    <w:rsid w:val="00A160A9"/>
    <w:rsid w:val="00A17C3C"/>
    <w:rsid w:val="00A21C8D"/>
    <w:rsid w:val="00A22823"/>
    <w:rsid w:val="00A22FD1"/>
    <w:rsid w:val="00A247C4"/>
    <w:rsid w:val="00A26213"/>
    <w:rsid w:val="00A279A7"/>
    <w:rsid w:val="00A33252"/>
    <w:rsid w:val="00A35375"/>
    <w:rsid w:val="00A35634"/>
    <w:rsid w:val="00A374DE"/>
    <w:rsid w:val="00A379B3"/>
    <w:rsid w:val="00A41011"/>
    <w:rsid w:val="00A4267C"/>
    <w:rsid w:val="00A43065"/>
    <w:rsid w:val="00A5082D"/>
    <w:rsid w:val="00A50B98"/>
    <w:rsid w:val="00A531C6"/>
    <w:rsid w:val="00A54281"/>
    <w:rsid w:val="00A54FDF"/>
    <w:rsid w:val="00A5546E"/>
    <w:rsid w:val="00A5725C"/>
    <w:rsid w:val="00A628D0"/>
    <w:rsid w:val="00A62CC5"/>
    <w:rsid w:val="00A63261"/>
    <w:rsid w:val="00A63FF3"/>
    <w:rsid w:val="00A647BD"/>
    <w:rsid w:val="00A712C7"/>
    <w:rsid w:val="00A74204"/>
    <w:rsid w:val="00A74499"/>
    <w:rsid w:val="00A74D9B"/>
    <w:rsid w:val="00A779D8"/>
    <w:rsid w:val="00A77FFB"/>
    <w:rsid w:val="00A81F52"/>
    <w:rsid w:val="00A84E73"/>
    <w:rsid w:val="00A872D3"/>
    <w:rsid w:val="00A908CA"/>
    <w:rsid w:val="00A9162A"/>
    <w:rsid w:val="00A92FEF"/>
    <w:rsid w:val="00A9303E"/>
    <w:rsid w:val="00A93249"/>
    <w:rsid w:val="00A954B9"/>
    <w:rsid w:val="00A9633E"/>
    <w:rsid w:val="00A96EC4"/>
    <w:rsid w:val="00AA0846"/>
    <w:rsid w:val="00AA0AC2"/>
    <w:rsid w:val="00AA1B54"/>
    <w:rsid w:val="00AA2BBB"/>
    <w:rsid w:val="00AA3C73"/>
    <w:rsid w:val="00AA51B0"/>
    <w:rsid w:val="00AA5DC2"/>
    <w:rsid w:val="00AB1744"/>
    <w:rsid w:val="00AB31FC"/>
    <w:rsid w:val="00AC1EEA"/>
    <w:rsid w:val="00AC2726"/>
    <w:rsid w:val="00AC61A4"/>
    <w:rsid w:val="00AD14D2"/>
    <w:rsid w:val="00AD1922"/>
    <w:rsid w:val="00AD288E"/>
    <w:rsid w:val="00AD4B79"/>
    <w:rsid w:val="00AD51DC"/>
    <w:rsid w:val="00AD70DE"/>
    <w:rsid w:val="00AD70F4"/>
    <w:rsid w:val="00AD72BE"/>
    <w:rsid w:val="00AD7E88"/>
    <w:rsid w:val="00AE063F"/>
    <w:rsid w:val="00AE5F3A"/>
    <w:rsid w:val="00AE62DD"/>
    <w:rsid w:val="00AE6D99"/>
    <w:rsid w:val="00AE747C"/>
    <w:rsid w:val="00AE7C92"/>
    <w:rsid w:val="00AF2CFC"/>
    <w:rsid w:val="00AF2DED"/>
    <w:rsid w:val="00AF7CFE"/>
    <w:rsid w:val="00B00245"/>
    <w:rsid w:val="00B00C7A"/>
    <w:rsid w:val="00B01678"/>
    <w:rsid w:val="00B100E6"/>
    <w:rsid w:val="00B102B7"/>
    <w:rsid w:val="00B1481A"/>
    <w:rsid w:val="00B16F30"/>
    <w:rsid w:val="00B17B67"/>
    <w:rsid w:val="00B200B4"/>
    <w:rsid w:val="00B22A93"/>
    <w:rsid w:val="00B258E7"/>
    <w:rsid w:val="00B26BB5"/>
    <w:rsid w:val="00B3276E"/>
    <w:rsid w:val="00B32967"/>
    <w:rsid w:val="00B3466E"/>
    <w:rsid w:val="00B34A5F"/>
    <w:rsid w:val="00B34F01"/>
    <w:rsid w:val="00B36283"/>
    <w:rsid w:val="00B36487"/>
    <w:rsid w:val="00B41703"/>
    <w:rsid w:val="00B4324F"/>
    <w:rsid w:val="00B45311"/>
    <w:rsid w:val="00B45679"/>
    <w:rsid w:val="00B50F41"/>
    <w:rsid w:val="00B530F0"/>
    <w:rsid w:val="00B53C53"/>
    <w:rsid w:val="00B5656B"/>
    <w:rsid w:val="00B56734"/>
    <w:rsid w:val="00B56BB9"/>
    <w:rsid w:val="00B616FF"/>
    <w:rsid w:val="00B61CED"/>
    <w:rsid w:val="00B61F0F"/>
    <w:rsid w:val="00B632E2"/>
    <w:rsid w:val="00B66D1F"/>
    <w:rsid w:val="00B73B56"/>
    <w:rsid w:val="00B73D9E"/>
    <w:rsid w:val="00B74739"/>
    <w:rsid w:val="00B755D4"/>
    <w:rsid w:val="00B75721"/>
    <w:rsid w:val="00B778D9"/>
    <w:rsid w:val="00B800B2"/>
    <w:rsid w:val="00B80A59"/>
    <w:rsid w:val="00B80CBB"/>
    <w:rsid w:val="00B80F59"/>
    <w:rsid w:val="00B81156"/>
    <w:rsid w:val="00B8165E"/>
    <w:rsid w:val="00B82154"/>
    <w:rsid w:val="00B824A5"/>
    <w:rsid w:val="00B82990"/>
    <w:rsid w:val="00B832C2"/>
    <w:rsid w:val="00B83856"/>
    <w:rsid w:val="00B8432A"/>
    <w:rsid w:val="00B84876"/>
    <w:rsid w:val="00B850B0"/>
    <w:rsid w:val="00B86D5F"/>
    <w:rsid w:val="00B87ECF"/>
    <w:rsid w:val="00B90B4D"/>
    <w:rsid w:val="00B97E40"/>
    <w:rsid w:val="00BA08FF"/>
    <w:rsid w:val="00BA13DA"/>
    <w:rsid w:val="00BA2479"/>
    <w:rsid w:val="00BA437C"/>
    <w:rsid w:val="00BA4C79"/>
    <w:rsid w:val="00BA632E"/>
    <w:rsid w:val="00BB042A"/>
    <w:rsid w:val="00BB4EA8"/>
    <w:rsid w:val="00BB4ECC"/>
    <w:rsid w:val="00BB769C"/>
    <w:rsid w:val="00BC0991"/>
    <w:rsid w:val="00BC0D4A"/>
    <w:rsid w:val="00BC46EE"/>
    <w:rsid w:val="00BC472B"/>
    <w:rsid w:val="00BC4773"/>
    <w:rsid w:val="00BC53D1"/>
    <w:rsid w:val="00BC70A3"/>
    <w:rsid w:val="00BC77F9"/>
    <w:rsid w:val="00BD031A"/>
    <w:rsid w:val="00BD117D"/>
    <w:rsid w:val="00BD2AB1"/>
    <w:rsid w:val="00BD768F"/>
    <w:rsid w:val="00BE0428"/>
    <w:rsid w:val="00BE410C"/>
    <w:rsid w:val="00BE50FD"/>
    <w:rsid w:val="00BE710F"/>
    <w:rsid w:val="00BF15AB"/>
    <w:rsid w:val="00BF2B4F"/>
    <w:rsid w:val="00BF3D78"/>
    <w:rsid w:val="00BF512A"/>
    <w:rsid w:val="00BF552E"/>
    <w:rsid w:val="00BF5AEE"/>
    <w:rsid w:val="00BF6A17"/>
    <w:rsid w:val="00BF7830"/>
    <w:rsid w:val="00C0156D"/>
    <w:rsid w:val="00C03092"/>
    <w:rsid w:val="00C03C4B"/>
    <w:rsid w:val="00C04A7B"/>
    <w:rsid w:val="00C06070"/>
    <w:rsid w:val="00C07E06"/>
    <w:rsid w:val="00C1093E"/>
    <w:rsid w:val="00C12E9E"/>
    <w:rsid w:val="00C141EE"/>
    <w:rsid w:val="00C147CA"/>
    <w:rsid w:val="00C15BF7"/>
    <w:rsid w:val="00C17A55"/>
    <w:rsid w:val="00C2025D"/>
    <w:rsid w:val="00C20584"/>
    <w:rsid w:val="00C20E41"/>
    <w:rsid w:val="00C214DC"/>
    <w:rsid w:val="00C23637"/>
    <w:rsid w:val="00C23825"/>
    <w:rsid w:val="00C2675A"/>
    <w:rsid w:val="00C309EA"/>
    <w:rsid w:val="00C32257"/>
    <w:rsid w:val="00C324D5"/>
    <w:rsid w:val="00C33808"/>
    <w:rsid w:val="00C343AD"/>
    <w:rsid w:val="00C4025B"/>
    <w:rsid w:val="00C40C0A"/>
    <w:rsid w:val="00C40E9D"/>
    <w:rsid w:val="00C45569"/>
    <w:rsid w:val="00C46B1E"/>
    <w:rsid w:val="00C470E3"/>
    <w:rsid w:val="00C47C7D"/>
    <w:rsid w:val="00C50845"/>
    <w:rsid w:val="00C53368"/>
    <w:rsid w:val="00C537B8"/>
    <w:rsid w:val="00C538A5"/>
    <w:rsid w:val="00C5588A"/>
    <w:rsid w:val="00C624FD"/>
    <w:rsid w:val="00C62573"/>
    <w:rsid w:val="00C63D42"/>
    <w:rsid w:val="00C6403B"/>
    <w:rsid w:val="00C655D3"/>
    <w:rsid w:val="00C65A6C"/>
    <w:rsid w:val="00C65B40"/>
    <w:rsid w:val="00C65C54"/>
    <w:rsid w:val="00C66EFF"/>
    <w:rsid w:val="00C6775B"/>
    <w:rsid w:val="00C70042"/>
    <w:rsid w:val="00C738E3"/>
    <w:rsid w:val="00C74581"/>
    <w:rsid w:val="00C8042E"/>
    <w:rsid w:val="00C83D1E"/>
    <w:rsid w:val="00C841AF"/>
    <w:rsid w:val="00C84263"/>
    <w:rsid w:val="00C85715"/>
    <w:rsid w:val="00C86008"/>
    <w:rsid w:val="00C86631"/>
    <w:rsid w:val="00C91E7B"/>
    <w:rsid w:val="00C92A4F"/>
    <w:rsid w:val="00C93FBB"/>
    <w:rsid w:val="00C973D7"/>
    <w:rsid w:val="00CA19C0"/>
    <w:rsid w:val="00CA1AED"/>
    <w:rsid w:val="00CA2302"/>
    <w:rsid w:val="00CA43FD"/>
    <w:rsid w:val="00CA54C5"/>
    <w:rsid w:val="00CA5C63"/>
    <w:rsid w:val="00CA5DAD"/>
    <w:rsid w:val="00CA6421"/>
    <w:rsid w:val="00CA6BE4"/>
    <w:rsid w:val="00CB29F0"/>
    <w:rsid w:val="00CB4896"/>
    <w:rsid w:val="00CB6197"/>
    <w:rsid w:val="00CB66F8"/>
    <w:rsid w:val="00CB7547"/>
    <w:rsid w:val="00CB7AA8"/>
    <w:rsid w:val="00CC0D15"/>
    <w:rsid w:val="00CC2DA2"/>
    <w:rsid w:val="00CC31B2"/>
    <w:rsid w:val="00CC4B64"/>
    <w:rsid w:val="00CC696D"/>
    <w:rsid w:val="00CD02E0"/>
    <w:rsid w:val="00CD0362"/>
    <w:rsid w:val="00CD0B17"/>
    <w:rsid w:val="00CD1B1A"/>
    <w:rsid w:val="00CD3E10"/>
    <w:rsid w:val="00CD5297"/>
    <w:rsid w:val="00CD55C4"/>
    <w:rsid w:val="00CE1463"/>
    <w:rsid w:val="00CE1CDE"/>
    <w:rsid w:val="00CE45C8"/>
    <w:rsid w:val="00CE6F7F"/>
    <w:rsid w:val="00CF268A"/>
    <w:rsid w:val="00CF5772"/>
    <w:rsid w:val="00D003BC"/>
    <w:rsid w:val="00D01900"/>
    <w:rsid w:val="00D02BFC"/>
    <w:rsid w:val="00D03DF1"/>
    <w:rsid w:val="00D064FB"/>
    <w:rsid w:val="00D10207"/>
    <w:rsid w:val="00D104D7"/>
    <w:rsid w:val="00D10764"/>
    <w:rsid w:val="00D10D3A"/>
    <w:rsid w:val="00D10FCF"/>
    <w:rsid w:val="00D113BA"/>
    <w:rsid w:val="00D120D9"/>
    <w:rsid w:val="00D1298B"/>
    <w:rsid w:val="00D12AF3"/>
    <w:rsid w:val="00D14B78"/>
    <w:rsid w:val="00D14C32"/>
    <w:rsid w:val="00D16E16"/>
    <w:rsid w:val="00D1757B"/>
    <w:rsid w:val="00D17965"/>
    <w:rsid w:val="00D179B3"/>
    <w:rsid w:val="00D21AE9"/>
    <w:rsid w:val="00D228D0"/>
    <w:rsid w:val="00D240C2"/>
    <w:rsid w:val="00D24585"/>
    <w:rsid w:val="00D268E3"/>
    <w:rsid w:val="00D26BA8"/>
    <w:rsid w:val="00D2718E"/>
    <w:rsid w:val="00D31BC1"/>
    <w:rsid w:val="00D32C35"/>
    <w:rsid w:val="00D33B89"/>
    <w:rsid w:val="00D34769"/>
    <w:rsid w:val="00D357A8"/>
    <w:rsid w:val="00D365AD"/>
    <w:rsid w:val="00D36870"/>
    <w:rsid w:val="00D37B3D"/>
    <w:rsid w:val="00D40472"/>
    <w:rsid w:val="00D41B10"/>
    <w:rsid w:val="00D42589"/>
    <w:rsid w:val="00D428DA"/>
    <w:rsid w:val="00D42B30"/>
    <w:rsid w:val="00D4604D"/>
    <w:rsid w:val="00D512F6"/>
    <w:rsid w:val="00D53BC1"/>
    <w:rsid w:val="00D54680"/>
    <w:rsid w:val="00D5556E"/>
    <w:rsid w:val="00D55D46"/>
    <w:rsid w:val="00D56295"/>
    <w:rsid w:val="00D5657E"/>
    <w:rsid w:val="00D56F30"/>
    <w:rsid w:val="00D57BBD"/>
    <w:rsid w:val="00D614EA"/>
    <w:rsid w:val="00D61D38"/>
    <w:rsid w:val="00D63552"/>
    <w:rsid w:val="00D6489B"/>
    <w:rsid w:val="00D66ED3"/>
    <w:rsid w:val="00D7010B"/>
    <w:rsid w:val="00D73CA4"/>
    <w:rsid w:val="00D7532C"/>
    <w:rsid w:val="00D7559C"/>
    <w:rsid w:val="00D75BB2"/>
    <w:rsid w:val="00D761C5"/>
    <w:rsid w:val="00D76631"/>
    <w:rsid w:val="00D76D05"/>
    <w:rsid w:val="00D76F30"/>
    <w:rsid w:val="00D82CF0"/>
    <w:rsid w:val="00D846B4"/>
    <w:rsid w:val="00D84FAE"/>
    <w:rsid w:val="00D8660E"/>
    <w:rsid w:val="00D87321"/>
    <w:rsid w:val="00D87488"/>
    <w:rsid w:val="00D875DE"/>
    <w:rsid w:val="00D901B0"/>
    <w:rsid w:val="00D9106D"/>
    <w:rsid w:val="00D946D2"/>
    <w:rsid w:val="00D96DD6"/>
    <w:rsid w:val="00DA123B"/>
    <w:rsid w:val="00DA16DF"/>
    <w:rsid w:val="00DA1E5A"/>
    <w:rsid w:val="00DA31F9"/>
    <w:rsid w:val="00DA4C48"/>
    <w:rsid w:val="00DA5801"/>
    <w:rsid w:val="00DB1CC6"/>
    <w:rsid w:val="00DB3293"/>
    <w:rsid w:val="00DB3EF5"/>
    <w:rsid w:val="00DB4BE5"/>
    <w:rsid w:val="00DB5848"/>
    <w:rsid w:val="00DB594C"/>
    <w:rsid w:val="00DB5E8D"/>
    <w:rsid w:val="00DC0595"/>
    <w:rsid w:val="00DC0701"/>
    <w:rsid w:val="00DC19C9"/>
    <w:rsid w:val="00DC1FE8"/>
    <w:rsid w:val="00DC2CB5"/>
    <w:rsid w:val="00DC3005"/>
    <w:rsid w:val="00DC3169"/>
    <w:rsid w:val="00DC3DE1"/>
    <w:rsid w:val="00DC53AB"/>
    <w:rsid w:val="00DC5D12"/>
    <w:rsid w:val="00DC794D"/>
    <w:rsid w:val="00DC7D51"/>
    <w:rsid w:val="00DD0692"/>
    <w:rsid w:val="00DD1618"/>
    <w:rsid w:val="00DD19FB"/>
    <w:rsid w:val="00DD206F"/>
    <w:rsid w:val="00DD292C"/>
    <w:rsid w:val="00DD30CA"/>
    <w:rsid w:val="00DD3345"/>
    <w:rsid w:val="00DD5447"/>
    <w:rsid w:val="00DD765D"/>
    <w:rsid w:val="00DD7E44"/>
    <w:rsid w:val="00DE0319"/>
    <w:rsid w:val="00DE0637"/>
    <w:rsid w:val="00DE0717"/>
    <w:rsid w:val="00DE2BF2"/>
    <w:rsid w:val="00DE2CA7"/>
    <w:rsid w:val="00DE434E"/>
    <w:rsid w:val="00DE5467"/>
    <w:rsid w:val="00DE55B1"/>
    <w:rsid w:val="00DF0088"/>
    <w:rsid w:val="00DF319E"/>
    <w:rsid w:val="00DF44FF"/>
    <w:rsid w:val="00DF5A16"/>
    <w:rsid w:val="00DF5C38"/>
    <w:rsid w:val="00DF6F7E"/>
    <w:rsid w:val="00E025AD"/>
    <w:rsid w:val="00E04BB3"/>
    <w:rsid w:val="00E0500D"/>
    <w:rsid w:val="00E05ACE"/>
    <w:rsid w:val="00E1246D"/>
    <w:rsid w:val="00E145E9"/>
    <w:rsid w:val="00E1589B"/>
    <w:rsid w:val="00E23C63"/>
    <w:rsid w:val="00E23D08"/>
    <w:rsid w:val="00E2426E"/>
    <w:rsid w:val="00E24A4C"/>
    <w:rsid w:val="00E26CEA"/>
    <w:rsid w:val="00E322A5"/>
    <w:rsid w:val="00E32631"/>
    <w:rsid w:val="00E334DB"/>
    <w:rsid w:val="00E33A50"/>
    <w:rsid w:val="00E33B21"/>
    <w:rsid w:val="00E36881"/>
    <w:rsid w:val="00E37175"/>
    <w:rsid w:val="00E409ED"/>
    <w:rsid w:val="00E43765"/>
    <w:rsid w:val="00E44C08"/>
    <w:rsid w:val="00E46883"/>
    <w:rsid w:val="00E52FBE"/>
    <w:rsid w:val="00E541A1"/>
    <w:rsid w:val="00E55D2F"/>
    <w:rsid w:val="00E56321"/>
    <w:rsid w:val="00E576BB"/>
    <w:rsid w:val="00E57F4A"/>
    <w:rsid w:val="00E61DB4"/>
    <w:rsid w:val="00E622F3"/>
    <w:rsid w:val="00E6274F"/>
    <w:rsid w:val="00E645A7"/>
    <w:rsid w:val="00E65331"/>
    <w:rsid w:val="00E665BE"/>
    <w:rsid w:val="00E76D25"/>
    <w:rsid w:val="00E80823"/>
    <w:rsid w:val="00E81F34"/>
    <w:rsid w:val="00E82DFD"/>
    <w:rsid w:val="00E866CF"/>
    <w:rsid w:val="00E86904"/>
    <w:rsid w:val="00E86B61"/>
    <w:rsid w:val="00E86D9A"/>
    <w:rsid w:val="00E87524"/>
    <w:rsid w:val="00E87A14"/>
    <w:rsid w:val="00E90617"/>
    <w:rsid w:val="00E907D5"/>
    <w:rsid w:val="00E909EC"/>
    <w:rsid w:val="00E9122C"/>
    <w:rsid w:val="00E92B01"/>
    <w:rsid w:val="00E94EDE"/>
    <w:rsid w:val="00E95288"/>
    <w:rsid w:val="00E95631"/>
    <w:rsid w:val="00E957BA"/>
    <w:rsid w:val="00E95B86"/>
    <w:rsid w:val="00E97374"/>
    <w:rsid w:val="00E977FE"/>
    <w:rsid w:val="00EA0790"/>
    <w:rsid w:val="00EA0E78"/>
    <w:rsid w:val="00EA1B6B"/>
    <w:rsid w:val="00EA20C0"/>
    <w:rsid w:val="00EA4DA1"/>
    <w:rsid w:val="00EA53F7"/>
    <w:rsid w:val="00EA56CC"/>
    <w:rsid w:val="00EA777B"/>
    <w:rsid w:val="00EB0319"/>
    <w:rsid w:val="00EB100E"/>
    <w:rsid w:val="00EB16D3"/>
    <w:rsid w:val="00EB2EAF"/>
    <w:rsid w:val="00EB3F1B"/>
    <w:rsid w:val="00EB4FCE"/>
    <w:rsid w:val="00EB522A"/>
    <w:rsid w:val="00EB7C29"/>
    <w:rsid w:val="00EB7CE2"/>
    <w:rsid w:val="00EC0EAF"/>
    <w:rsid w:val="00EC31EA"/>
    <w:rsid w:val="00EC34BC"/>
    <w:rsid w:val="00EC3E9C"/>
    <w:rsid w:val="00EC5496"/>
    <w:rsid w:val="00EC79F3"/>
    <w:rsid w:val="00EC7CA0"/>
    <w:rsid w:val="00ED15D5"/>
    <w:rsid w:val="00ED1831"/>
    <w:rsid w:val="00ED1E6F"/>
    <w:rsid w:val="00ED61EE"/>
    <w:rsid w:val="00ED63E2"/>
    <w:rsid w:val="00ED671D"/>
    <w:rsid w:val="00ED6740"/>
    <w:rsid w:val="00EE4219"/>
    <w:rsid w:val="00EF1F35"/>
    <w:rsid w:val="00EF2428"/>
    <w:rsid w:val="00EF3580"/>
    <w:rsid w:val="00EF35F9"/>
    <w:rsid w:val="00EF3BC8"/>
    <w:rsid w:val="00EF45EA"/>
    <w:rsid w:val="00EF500B"/>
    <w:rsid w:val="00EF59E9"/>
    <w:rsid w:val="00EF66C7"/>
    <w:rsid w:val="00EF769E"/>
    <w:rsid w:val="00F00B48"/>
    <w:rsid w:val="00F0121F"/>
    <w:rsid w:val="00F03C67"/>
    <w:rsid w:val="00F04360"/>
    <w:rsid w:val="00F0445D"/>
    <w:rsid w:val="00F052F7"/>
    <w:rsid w:val="00F05471"/>
    <w:rsid w:val="00F074CA"/>
    <w:rsid w:val="00F07A5C"/>
    <w:rsid w:val="00F10B3C"/>
    <w:rsid w:val="00F12771"/>
    <w:rsid w:val="00F14D83"/>
    <w:rsid w:val="00F15ACF"/>
    <w:rsid w:val="00F1726C"/>
    <w:rsid w:val="00F17C63"/>
    <w:rsid w:val="00F2002B"/>
    <w:rsid w:val="00F20782"/>
    <w:rsid w:val="00F20B9A"/>
    <w:rsid w:val="00F22B2C"/>
    <w:rsid w:val="00F231CA"/>
    <w:rsid w:val="00F23B2C"/>
    <w:rsid w:val="00F23D90"/>
    <w:rsid w:val="00F24CCA"/>
    <w:rsid w:val="00F250DE"/>
    <w:rsid w:val="00F25E62"/>
    <w:rsid w:val="00F25E98"/>
    <w:rsid w:val="00F26A11"/>
    <w:rsid w:val="00F30185"/>
    <w:rsid w:val="00F3215A"/>
    <w:rsid w:val="00F32429"/>
    <w:rsid w:val="00F3252A"/>
    <w:rsid w:val="00F32AD8"/>
    <w:rsid w:val="00F3379A"/>
    <w:rsid w:val="00F42264"/>
    <w:rsid w:val="00F43D48"/>
    <w:rsid w:val="00F44D5B"/>
    <w:rsid w:val="00F450C3"/>
    <w:rsid w:val="00F474C0"/>
    <w:rsid w:val="00F506F0"/>
    <w:rsid w:val="00F50B4D"/>
    <w:rsid w:val="00F50C2F"/>
    <w:rsid w:val="00F50EA5"/>
    <w:rsid w:val="00F516A3"/>
    <w:rsid w:val="00F52E41"/>
    <w:rsid w:val="00F53098"/>
    <w:rsid w:val="00F61DD6"/>
    <w:rsid w:val="00F647AE"/>
    <w:rsid w:val="00F64C7A"/>
    <w:rsid w:val="00F661E4"/>
    <w:rsid w:val="00F667A0"/>
    <w:rsid w:val="00F70C82"/>
    <w:rsid w:val="00F714CF"/>
    <w:rsid w:val="00F7250A"/>
    <w:rsid w:val="00F74242"/>
    <w:rsid w:val="00F74678"/>
    <w:rsid w:val="00F809C7"/>
    <w:rsid w:val="00F83368"/>
    <w:rsid w:val="00F8395D"/>
    <w:rsid w:val="00F83C3C"/>
    <w:rsid w:val="00F8425B"/>
    <w:rsid w:val="00F84305"/>
    <w:rsid w:val="00F84A45"/>
    <w:rsid w:val="00F84F67"/>
    <w:rsid w:val="00F9088F"/>
    <w:rsid w:val="00F93259"/>
    <w:rsid w:val="00F93815"/>
    <w:rsid w:val="00F93B72"/>
    <w:rsid w:val="00F95AF3"/>
    <w:rsid w:val="00F97128"/>
    <w:rsid w:val="00F97B34"/>
    <w:rsid w:val="00F97FAB"/>
    <w:rsid w:val="00FA07D0"/>
    <w:rsid w:val="00FA31C1"/>
    <w:rsid w:val="00FA3925"/>
    <w:rsid w:val="00FA494A"/>
    <w:rsid w:val="00FB298F"/>
    <w:rsid w:val="00FB2C1D"/>
    <w:rsid w:val="00FB2FC2"/>
    <w:rsid w:val="00FB38A3"/>
    <w:rsid w:val="00FB6890"/>
    <w:rsid w:val="00FB6E9B"/>
    <w:rsid w:val="00FC1CD4"/>
    <w:rsid w:val="00FC24F0"/>
    <w:rsid w:val="00FC3010"/>
    <w:rsid w:val="00FC3309"/>
    <w:rsid w:val="00FC539C"/>
    <w:rsid w:val="00FC72EA"/>
    <w:rsid w:val="00FC774B"/>
    <w:rsid w:val="00FD1DDB"/>
    <w:rsid w:val="00FD28A8"/>
    <w:rsid w:val="00FD44BB"/>
    <w:rsid w:val="00FD69ED"/>
    <w:rsid w:val="00FD6E57"/>
    <w:rsid w:val="00FD752A"/>
    <w:rsid w:val="00FE1C7B"/>
    <w:rsid w:val="00FE48A3"/>
    <w:rsid w:val="00FE511F"/>
    <w:rsid w:val="00FE57D7"/>
    <w:rsid w:val="00FE6B71"/>
    <w:rsid w:val="00FF0180"/>
    <w:rsid w:val="00FF0202"/>
    <w:rsid w:val="00FF0FB3"/>
    <w:rsid w:val="00FF3C1A"/>
    <w:rsid w:val="00FF68BF"/>
    <w:rsid w:val="00FF7323"/>
    <w:rsid w:val="00FF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C523C"/>
  <w15:chartTrackingRefBased/>
  <w15:docId w15:val="{D00DB3BA-D3E3-491B-B5D8-08EAE853A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D98"/>
    <w:rPr>
      <w:rFonts w:asciiTheme="majorBidi" w:hAnsiTheme="majorBidi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93B7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944D98"/>
    <w:pPr>
      <w:spacing w:before="40"/>
      <w:outlineLvl w:val="1"/>
    </w:pPr>
    <w:rPr>
      <w:b w:val="0"/>
      <w:bCs/>
      <w:i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4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D98"/>
    <w:rPr>
      <w:rFonts w:asciiTheme="majorBidi" w:hAnsiTheme="majorBidi"/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944D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93B72"/>
    <w:rPr>
      <w:rFonts w:asciiTheme="majorBidi" w:eastAsiaTheme="majorEastAsia" w:hAnsiTheme="majorBidi" w:cstheme="majorBidi"/>
      <w:b/>
      <w:kern w:val="0"/>
      <w:sz w:val="24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44D98"/>
    <w:rPr>
      <w:rFonts w:asciiTheme="majorBidi" w:eastAsiaTheme="majorEastAsia" w:hAnsiTheme="majorBidi" w:cstheme="majorBidi"/>
      <w:bCs/>
      <w:i/>
      <w:kern w:val="0"/>
      <w:szCs w:val="26"/>
      <w:lang w:val="en-GB"/>
      <w14:ligatures w14:val="none"/>
    </w:rPr>
  </w:style>
  <w:style w:type="table" w:styleId="PlainTable2">
    <w:name w:val="Plain Table 2"/>
    <w:basedOn w:val="TableNormal"/>
    <w:uiPriority w:val="42"/>
    <w:rsid w:val="00944D9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65"/>
    <w:rPr>
      <w:rFonts w:asciiTheme="majorBidi" w:hAnsiTheme="majorBidi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9743F6"/>
    <w:pPr>
      <w:spacing w:after="0" w:line="240" w:lineRule="auto"/>
    </w:pPr>
    <w:rPr>
      <w:rFonts w:asciiTheme="majorBidi" w:hAnsiTheme="majorBidi"/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909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09EC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E622F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autoRedefine/>
    <w:uiPriority w:val="34"/>
    <w:qFormat/>
    <w:rsid w:val="00625201"/>
    <w:pPr>
      <w:numPr>
        <w:numId w:val="2"/>
      </w:numPr>
      <w:spacing w:line="276" w:lineRule="auto"/>
      <w:contextualSpacing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A03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A0313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03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11">
    <w:name w:val="cf11"/>
    <w:basedOn w:val="DefaultParagraphFont"/>
    <w:rsid w:val="00A0313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A0313D"/>
    <w:rPr>
      <w:rFonts w:ascii="Segoe UI" w:hAnsi="Segoe UI" w:cs="Segoe UI" w:hint="default"/>
      <w:i/>
      <w:iCs/>
      <w:sz w:val="18"/>
      <w:szCs w:val="18"/>
    </w:rPr>
  </w:style>
  <w:style w:type="character" w:customStyle="1" w:styleId="anchor-text">
    <w:name w:val="anchor-text"/>
    <w:basedOn w:val="DefaultParagraphFont"/>
    <w:rsid w:val="00007A31"/>
  </w:style>
  <w:style w:type="paragraph" w:styleId="Header">
    <w:name w:val="header"/>
    <w:basedOn w:val="Normal"/>
    <w:link w:val="HeaderChar"/>
    <w:uiPriority w:val="99"/>
    <w:unhideWhenUsed/>
    <w:rsid w:val="00787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DEC"/>
    <w:rPr>
      <w:rFonts w:asciiTheme="majorBidi" w:hAnsiTheme="majorBidi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7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DEC"/>
    <w:rPr>
      <w:rFonts w:asciiTheme="majorBidi" w:hAnsiTheme="majorBidi"/>
      <w:kern w:val="0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41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4193"/>
    <w:rPr>
      <w:rFonts w:asciiTheme="majorBidi" w:hAnsiTheme="majorBidi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64193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1E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1EB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o3b">
    <w:name w:val="gntyacmbo3b"/>
    <w:basedOn w:val="DefaultParagraphFont"/>
    <w:rsid w:val="001D1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316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618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0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79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01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1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5893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5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6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0360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5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7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BC718-5322-4F43-ABC1-E751CC6B2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cio, S. (Silvia)</dc:creator>
  <cp:keywords/>
  <dc:description/>
  <cp:lastModifiedBy>Ariccio, S. (Silvia)</cp:lastModifiedBy>
  <cp:revision>3</cp:revision>
  <dcterms:created xsi:type="dcterms:W3CDTF">2025-03-25T14:24:00Z</dcterms:created>
  <dcterms:modified xsi:type="dcterms:W3CDTF">2025-03-25T14:25:00Z</dcterms:modified>
</cp:coreProperties>
</file>